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F0FD15" w14:textId="77777777" w:rsidR="00591BEE" w:rsidRPr="00222B1B" w:rsidRDefault="00591BEE" w:rsidP="00591BE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</w:rPr>
        <w:t xml:space="preserve">S1 </w:t>
      </w:r>
      <w:r w:rsidRPr="00222B1B">
        <w:rPr>
          <w:rFonts w:ascii="Times New Roman" w:hAnsi="Times New Roman" w:cs="Times New Roman"/>
          <w:b/>
          <w:sz w:val="24"/>
        </w:rPr>
        <w:t xml:space="preserve">Table. Effect of rWAS on the activity of myeloperoxidase in colonic contents and mRNA expression in LI-LPMC of </w:t>
      </w:r>
      <w:r w:rsidRPr="00222B1B">
        <w:rPr>
          <w:rFonts w:ascii="Times New Roman" w:hAnsi="Times New Roman" w:cs="Times New Roman"/>
          <w:b/>
          <w:i/>
          <w:sz w:val="24"/>
        </w:rPr>
        <w:t>Tcra</w:t>
      </w:r>
      <w:r w:rsidRPr="00222B1B">
        <w:rPr>
          <w:rFonts w:ascii="Times New Roman" w:hAnsi="Times New Roman" w:cs="Times New Roman"/>
          <w:b/>
          <w:i/>
          <w:sz w:val="24"/>
          <w:vertAlign w:val="superscript"/>
        </w:rPr>
        <w:t>-/-</w:t>
      </w:r>
      <w:r w:rsidRPr="00222B1B">
        <w:rPr>
          <w:rFonts w:ascii="Times New Roman" w:hAnsi="Times New Roman" w:cs="Times New Roman"/>
          <w:b/>
          <w:sz w:val="24"/>
        </w:rPr>
        <w:t xml:space="preserve"> mice.</w:t>
      </w:r>
    </w:p>
    <w:tbl>
      <w:tblPr>
        <w:tblStyle w:val="41"/>
        <w:tblW w:w="0" w:type="auto"/>
        <w:tblLook w:val="04A0" w:firstRow="1" w:lastRow="0" w:firstColumn="1" w:lastColumn="0" w:noHBand="0" w:noVBand="1"/>
      </w:tblPr>
      <w:tblGrid>
        <w:gridCol w:w="2127"/>
        <w:gridCol w:w="1984"/>
        <w:gridCol w:w="1985"/>
      </w:tblGrid>
      <w:tr w:rsidR="00591BEE" w:rsidRPr="00F271E6" w14:paraId="38A697C0" w14:textId="77777777" w:rsidTr="00BA4D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29E33A" w14:textId="77777777" w:rsidR="00591BEE" w:rsidRPr="00F271E6" w:rsidRDefault="00591BEE" w:rsidP="00BA4DCA">
            <w:pPr>
              <w:autoSpaceDE w:val="0"/>
              <w:autoSpaceDN w:val="0"/>
              <w:snapToGrid w:val="0"/>
              <w:jc w:val="center"/>
              <w:rPr>
                <w:rFonts w:ascii="Times New Roman" w:hAnsi="Times New Roman" w:cs="Times New Roman"/>
                <w:b w:val="0"/>
                <w:sz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FEDE52" w14:textId="77777777" w:rsidR="00591BEE" w:rsidRPr="00F271E6" w:rsidRDefault="00591BEE" w:rsidP="00BA4DCA">
            <w:pPr>
              <w:autoSpaceDE w:val="0"/>
              <w:autoSpaceDN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</w:rPr>
            </w:pPr>
            <w:r w:rsidRPr="00F271E6">
              <w:rPr>
                <w:rFonts w:ascii="Times New Roman" w:hAnsi="Times New Roman" w:cs="Times New Roman"/>
                <w:b w:val="0"/>
                <w:sz w:val="24"/>
              </w:rPr>
              <w:t>control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A3B6C0" w14:textId="77777777" w:rsidR="00591BEE" w:rsidRPr="00F271E6" w:rsidRDefault="00591BEE" w:rsidP="00BA4DCA">
            <w:pPr>
              <w:autoSpaceDE w:val="0"/>
              <w:autoSpaceDN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</w:rPr>
            </w:pPr>
            <w:r w:rsidRPr="00F271E6">
              <w:rPr>
                <w:rFonts w:ascii="Times New Roman" w:hAnsi="Times New Roman" w:cs="Times New Roman"/>
                <w:b w:val="0"/>
                <w:sz w:val="24"/>
              </w:rPr>
              <w:t>rWAS</w:t>
            </w:r>
          </w:p>
        </w:tc>
      </w:tr>
      <w:tr w:rsidR="00591BEE" w:rsidRPr="00F271E6" w14:paraId="35AA2DFE" w14:textId="77777777" w:rsidTr="00BA4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187CD6" w14:textId="77777777" w:rsidR="00591BEE" w:rsidRPr="00F271E6" w:rsidRDefault="00591BEE" w:rsidP="00BA4DCA">
            <w:pPr>
              <w:autoSpaceDE w:val="0"/>
              <w:autoSpaceDN w:val="0"/>
              <w:snapToGrid w:val="0"/>
              <w:jc w:val="center"/>
              <w:rPr>
                <w:rFonts w:ascii="Times New Roman" w:hAnsi="Times New Roman" w:cs="Times New Roman"/>
                <w:b w:val="0"/>
                <w:sz w:val="24"/>
              </w:rPr>
            </w:pPr>
            <w:r w:rsidRPr="00F271E6">
              <w:rPr>
                <w:rFonts w:ascii="Times New Roman" w:hAnsi="Times New Roman" w:cs="Times New Roman"/>
                <w:b w:val="0"/>
                <w:sz w:val="24"/>
              </w:rPr>
              <w:t xml:space="preserve">Activity of </w:t>
            </w:r>
          </w:p>
          <w:p w14:paraId="487A00A6" w14:textId="77777777" w:rsidR="00591BEE" w:rsidRPr="00F271E6" w:rsidRDefault="00591BEE" w:rsidP="00BA4DCA">
            <w:pPr>
              <w:autoSpaceDE w:val="0"/>
              <w:autoSpaceDN w:val="0"/>
              <w:snapToGrid w:val="0"/>
              <w:jc w:val="center"/>
              <w:rPr>
                <w:rFonts w:ascii="Times New Roman" w:hAnsi="Times New Roman" w:cs="Times New Roman"/>
                <w:b w:val="0"/>
                <w:sz w:val="24"/>
              </w:rPr>
            </w:pPr>
            <w:r w:rsidRPr="00F271E6">
              <w:rPr>
                <w:rFonts w:ascii="Times New Roman" w:hAnsi="Times New Roman" w:cs="Times New Roman"/>
                <w:b w:val="0"/>
                <w:sz w:val="24"/>
              </w:rPr>
              <w:t>myeloperoxidase</w:t>
            </w:r>
          </w:p>
          <w:p w14:paraId="0B77B128" w14:textId="77777777" w:rsidR="00591BEE" w:rsidRPr="00F271E6" w:rsidRDefault="00591BEE" w:rsidP="00BA4DCA">
            <w:pPr>
              <w:autoSpaceDE w:val="0"/>
              <w:autoSpaceDN w:val="0"/>
              <w:snapToGrid w:val="0"/>
              <w:jc w:val="center"/>
              <w:rPr>
                <w:rFonts w:ascii="Times New Roman" w:hAnsi="Times New Roman" w:cs="Times New Roman"/>
                <w:b w:val="0"/>
                <w:sz w:val="24"/>
              </w:rPr>
            </w:pPr>
            <w:r w:rsidRPr="00F271E6">
              <w:rPr>
                <w:rFonts w:ascii="Times New Roman" w:hAnsi="Times New Roman" w:cs="Times New Roman"/>
                <w:b w:val="0"/>
                <w:sz w:val="24"/>
              </w:rPr>
              <w:t>(U/ml/min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D3FEA3" w14:textId="77777777" w:rsidR="00591BEE" w:rsidRPr="00F271E6" w:rsidRDefault="00591BEE" w:rsidP="00BA4DCA">
            <w:pPr>
              <w:autoSpaceDE w:val="0"/>
              <w:autoSpaceDN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271E6">
              <w:rPr>
                <w:rFonts w:ascii="Times New Roman" w:hAnsi="Times New Roman" w:cs="Times New Roman"/>
                <w:sz w:val="24"/>
              </w:rPr>
              <w:t>0.12 ± 0.03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DC620C" w14:textId="77777777" w:rsidR="00591BEE" w:rsidRPr="00F271E6" w:rsidRDefault="00591BEE" w:rsidP="00BA4DCA">
            <w:pPr>
              <w:autoSpaceDE w:val="0"/>
              <w:autoSpaceDN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271E6">
              <w:rPr>
                <w:rFonts w:ascii="Times New Roman" w:hAnsi="Times New Roman" w:cs="Times New Roman"/>
                <w:sz w:val="24"/>
              </w:rPr>
              <w:t>0.39 ± 0.10</w:t>
            </w:r>
          </w:p>
        </w:tc>
      </w:tr>
      <w:tr w:rsidR="00591BEE" w:rsidRPr="00F271E6" w14:paraId="621D187C" w14:textId="77777777" w:rsidTr="00BA4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gridSpan w:val="3"/>
            <w:shd w:val="clear" w:color="auto" w:fill="auto"/>
            <w:vAlign w:val="center"/>
          </w:tcPr>
          <w:p w14:paraId="5CB335A0" w14:textId="77777777" w:rsidR="00591BEE" w:rsidRPr="00F271E6" w:rsidRDefault="00591BEE" w:rsidP="00BA4DCA">
            <w:pPr>
              <w:autoSpaceDE w:val="0"/>
              <w:autoSpaceDN w:val="0"/>
              <w:snapToGrid w:val="0"/>
              <w:jc w:val="left"/>
              <w:rPr>
                <w:rFonts w:ascii="Times New Roman" w:hAnsi="Times New Roman" w:cs="Times New Roman"/>
                <w:b w:val="0"/>
                <w:sz w:val="24"/>
              </w:rPr>
            </w:pPr>
            <w:r w:rsidRPr="00F271E6">
              <w:rPr>
                <w:rFonts w:ascii="Times New Roman" w:hAnsi="Times New Roman" w:cs="Times New Roman"/>
                <w:b w:val="0"/>
                <w:sz w:val="24"/>
              </w:rPr>
              <w:t>Gene expression levels of mRNA</w:t>
            </w:r>
          </w:p>
        </w:tc>
      </w:tr>
      <w:tr w:rsidR="00591BEE" w:rsidRPr="00F271E6" w14:paraId="676957B1" w14:textId="77777777" w:rsidTr="00BA4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413354" w14:textId="77777777" w:rsidR="00591BEE" w:rsidRPr="00F271E6" w:rsidRDefault="00591BEE" w:rsidP="00BA4DCA">
            <w:pPr>
              <w:autoSpaceDE w:val="0"/>
              <w:autoSpaceDN w:val="0"/>
              <w:snapToGrid w:val="0"/>
              <w:jc w:val="center"/>
              <w:rPr>
                <w:rFonts w:ascii="Times New Roman" w:hAnsi="Times New Roman" w:cs="Times New Roman"/>
                <w:b w:val="0"/>
                <w:i/>
                <w:sz w:val="24"/>
              </w:rPr>
            </w:pPr>
            <w:r w:rsidRPr="00F271E6">
              <w:rPr>
                <w:rFonts w:ascii="Times New Roman" w:hAnsi="Times New Roman" w:cs="Times New Roman"/>
                <w:b w:val="0"/>
                <w:i/>
                <w:sz w:val="22"/>
              </w:rPr>
              <w:t>IL-1</w:t>
            </w:r>
            <w:r>
              <w:rPr>
                <w:rFonts w:ascii="Times New Roman" w:hAnsi="Times New Roman" w:cs="Times New Roman"/>
                <w:b w:val="0"/>
                <w:i/>
                <w:sz w:val="22"/>
              </w:rPr>
              <w:t>β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5ACEAC" w14:textId="77777777" w:rsidR="00591BEE" w:rsidRPr="00F271E6" w:rsidRDefault="00591BEE" w:rsidP="00BA4DCA">
            <w:pPr>
              <w:autoSpaceDE w:val="0"/>
              <w:autoSpaceDN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271E6">
              <w:rPr>
                <w:rFonts w:ascii="Times New Roman" w:hAnsi="Times New Roman" w:cs="Times New Roman"/>
                <w:sz w:val="24"/>
              </w:rPr>
              <w:t>0.9 ± 0.3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B755F4" w14:textId="77777777" w:rsidR="00591BEE" w:rsidRPr="00F271E6" w:rsidRDefault="00591BEE" w:rsidP="00BA4DCA">
            <w:pPr>
              <w:autoSpaceDE w:val="0"/>
              <w:autoSpaceDN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271E6">
              <w:rPr>
                <w:rFonts w:ascii="Times New Roman" w:hAnsi="Times New Roman" w:cs="Times New Roman"/>
                <w:sz w:val="24"/>
              </w:rPr>
              <w:t>1.4 ± 0.6</w:t>
            </w:r>
          </w:p>
        </w:tc>
      </w:tr>
      <w:tr w:rsidR="00591BEE" w:rsidRPr="00F271E6" w14:paraId="5E8B2CAB" w14:textId="77777777" w:rsidTr="00BA4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vAlign w:val="center"/>
          </w:tcPr>
          <w:p w14:paraId="4F560A6D" w14:textId="77777777" w:rsidR="00591BEE" w:rsidRPr="00F271E6" w:rsidRDefault="00591BEE" w:rsidP="00BA4DCA">
            <w:pPr>
              <w:autoSpaceDE w:val="0"/>
              <w:autoSpaceDN w:val="0"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i/>
                <w:sz w:val="22"/>
              </w:rPr>
            </w:pPr>
            <w:r w:rsidRPr="00F271E6">
              <w:rPr>
                <w:rFonts w:ascii="Times New Roman" w:hAnsi="Times New Roman" w:cs="Times New Roman"/>
                <w:b w:val="0"/>
                <w:i/>
                <w:sz w:val="22"/>
              </w:rPr>
              <w:t>IL-1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2DACB5E" w14:textId="77777777" w:rsidR="00591BEE" w:rsidRPr="00F271E6" w:rsidRDefault="00591BEE" w:rsidP="00BA4DCA">
            <w:pPr>
              <w:autoSpaceDE w:val="0"/>
              <w:autoSpaceDN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271E6">
              <w:rPr>
                <w:rFonts w:ascii="Times New Roman" w:hAnsi="Times New Roman" w:cs="Times New Roman"/>
                <w:sz w:val="24"/>
              </w:rPr>
              <w:t>1.1 ± 0.2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EB8B1D7" w14:textId="77777777" w:rsidR="00591BEE" w:rsidRPr="00F271E6" w:rsidRDefault="00591BEE" w:rsidP="00BA4DCA">
            <w:pPr>
              <w:autoSpaceDE w:val="0"/>
              <w:autoSpaceDN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271E6">
              <w:rPr>
                <w:rFonts w:ascii="Times New Roman" w:hAnsi="Times New Roman" w:cs="Times New Roman"/>
                <w:sz w:val="24"/>
              </w:rPr>
              <w:t>0.6 ± 0.2</w:t>
            </w:r>
          </w:p>
        </w:tc>
      </w:tr>
      <w:tr w:rsidR="00591BEE" w:rsidRPr="00F271E6" w14:paraId="0AFBAFC0" w14:textId="77777777" w:rsidTr="00BA4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vAlign w:val="center"/>
          </w:tcPr>
          <w:p w14:paraId="1C3D725E" w14:textId="77777777" w:rsidR="00591BEE" w:rsidRPr="00F271E6" w:rsidRDefault="00591BEE" w:rsidP="00BA4DCA">
            <w:pPr>
              <w:autoSpaceDE w:val="0"/>
              <w:autoSpaceDN w:val="0"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i/>
                <w:sz w:val="22"/>
              </w:rPr>
            </w:pPr>
            <w:r w:rsidRPr="00F271E6">
              <w:rPr>
                <w:rFonts w:ascii="Times New Roman" w:hAnsi="Times New Roman" w:cs="Times New Roman"/>
                <w:b w:val="0"/>
                <w:i/>
                <w:sz w:val="22"/>
              </w:rPr>
              <w:t>IL-17</w:t>
            </w:r>
            <w:r>
              <w:rPr>
                <w:rFonts w:ascii="Times New Roman" w:hAnsi="Times New Roman" w:cs="Times New Roman"/>
                <w:b w:val="0"/>
                <w:i/>
                <w:sz w:val="22"/>
              </w:rPr>
              <w:t>α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C59363E" w14:textId="77777777" w:rsidR="00591BEE" w:rsidRPr="00F271E6" w:rsidRDefault="00591BEE" w:rsidP="00BA4DCA">
            <w:pPr>
              <w:autoSpaceDE w:val="0"/>
              <w:autoSpaceDN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271E6">
              <w:rPr>
                <w:rFonts w:ascii="Times New Roman" w:hAnsi="Times New Roman" w:cs="Times New Roman"/>
                <w:sz w:val="24"/>
              </w:rPr>
              <w:t>0.9 ± 0.2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582EE46" w14:textId="77777777" w:rsidR="00591BEE" w:rsidRPr="00F271E6" w:rsidRDefault="00591BEE" w:rsidP="00BA4DCA">
            <w:pPr>
              <w:autoSpaceDE w:val="0"/>
              <w:autoSpaceDN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271E6">
              <w:rPr>
                <w:rFonts w:ascii="Times New Roman" w:hAnsi="Times New Roman" w:cs="Times New Roman"/>
                <w:sz w:val="24"/>
              </w:rPr>
              <w:t>1.2 ± 0.6</w:t>
            </w:r>
          </w:p>
        </w:tc>
      </w:tr>
      <w:tr w:rsidR="00591BEE" w:rsidRPr="00F271E6" w14:paraId="77150F83" w14:textId="77777777" w:rsidTr="00BA4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vAlign w:val="center"/>
          </w:tcPr>
          <w:p w14:paraId="749214B1" w14:textId="77777777" w:rsidR="00591BEE" w:rsidRPr="00F271E6" w:rsidRDefault="00591BEE" w:rsidP="00BA4DCA">
            <w:pPr>
              <w:autoSpaceDE w:val="0"/>
              <w:autoSpaceDN w:val="0"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i/>
                <w:sz w:val="22"/>
              </w:rPr>
            </w:pPr>
            <w:r w:rsidRPr="00F271E6">
              <w:rPr>
                <w:rFonts w:ascii="Times New Roman" w:hAnsi="Times New Roman" w:cs="Times New Roman"/>
                <w:b w:val="0"/>
                <w:i/>
                <w:sz w:val="22"/>
              </w:rPr>
              <w:t>IL-18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330B021" w14:textId="77777777" w:rsidR="00591BEE" w:rsidRPr="00F271E6" w:rsidRDefault="00591BEE" w:rsidP="00BA4DCA">
            <w:pPr>
              <w:autoSpaceDE w:val="0"/>
              <w:autoSpaceDN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271E6">
              <w:rPr>
                <w:rFonts w:ascii="Times New Roman" w:hAnsi="Times New Roman" w:cs="Times New Roman"/>
                <w:sz w:val="24"/>
              </w:rPr>
              <w:t>1.1 ± 0.2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DE1B623" w14:textId="77777777" w:rsidR="00591BEE" w:rsidRPr="00F271E6" w:rsidRDefault="00591BEE" w:rsidP="00BA4DCA">
            <w:pPr>
              <w:autoSpaceDE w:val="0"/>
              <w:autoSpaceDN w:val="0"/>
              <w:snapToGrid w:val="0"/>
              <w:ind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271E6">
              <w:rPr>
                <w:rFonts w:ascii="Times New Roman" w:hAnsi="Times New Roman" w:cs="Times New Roman"/>
                <w:sz w:val="24"/>
              </w:rPr>
              <w:t xml:space="preserve"> 0.8 ± 0.2</w:t>
            </w:r>
          </w:p>
        </w:tc>
      </w:tr>
      <w:tr w:rsidR="00591BEE" w:rsidRPr="00F271E6" w14:paraId="3B4BF525" w14:textId="77777777" w:rsidTr="00BA4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vAlign w:val="center"/>
          </w:tcPr>
          <w:p w14:paraId="7E011AA2" w14:textId="77777777" w:rsidR="00591BEE" w:rsidRPr="00F271E6" w:rsidRDefault="00591BEE" w:rsidP="00BA4DCA">
            <w:pPr>
              <w:autoSpaceDE w:val="0"/>
              <w:autoSpaceDN w:val="0"/>
              <w:snapToGrid w:val="0"/>
              <w:jc w:val="center"/>
              <w:rPr>
                <w:rFonts w:ascii="Times New Roman" w:hAnsi="Times New Roman" w:cs="Times New Roman"/>
                <w:b w:val="0"/>
                <w:i/>
                <w:sz w:val="22"/>
              </w:rPr>
            </w:pPr>
            <w:r w:rsidRPr="00F271E6">
              <w:rPr>
                <w:rFonts w:ascii="Times New Roman" w:hAnsi="Times New Roman" w:cs="Times New Roman"/>
                <w:b w:val="0"/>
                <w:i/>
                <w:sz w:val="22"/>
              </w:rPr>
              <w:t>IL-22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B67B769" w14:textId="77777777" w:rsidR="00591BEE" w:rsidRPr="00F271E6" w:rsidRDefault="00591BEE" w:rsidP="00BA4DCA">
            <w:pPr>
              <w:autoSpaceDE w:val="0"/>
              <w:autoSpaceDN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271E6">
              <w:rPr>
                <w:rFonts w:ascii="Times New Roman" w:hAnsi="Times New Roman" w:cs="Times New Roman"/>
                <w:sz w:val="24"/>
              </w:rPr>
              <w:t>0.8 ± 0.2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4F3E2AE" w14:textId="77777777" w:rsidR="00591BEE" w:rsidRPr="00F271E6" w:rsidRDefault="00591BEE" w:rsidP="00BA4DCA">
            <w:pPr>
              <w:autoSpaceDE w:val="0"/>
              <w:autoSpaceDN w:val="0"/>
              <w:snapToGrid w:val="0"/>
              <w:ind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271E6">
              <w:rPr>
                <w:rFonts w:ascii="Times New Roman" w:hAnsi="Times New Roman" w:cs="Times New Roman"/>
                <w:sz w:val="24"/>
              </w:rPr>
              <w:t xml:space="preserve"> 0.5 ± 0.1</w:t>
            </w:r>
          </w:p>
        </w:tc>
      </w:tr>
      <w:tr w:rsidR="00591BEE" w:rsidRPr="00F271E6" w14:paraId="1038F9DE" w14:textId="77777777" w:rsidTr="00BA4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084E4D" w14:textId="77777777" w:rsidR="00591BEE" w:rsidRPr="00F271E6" w:rsidRDefault="00591BEE" w:rsidP="00BA4DCA">
            <w:pPr>
              <w:autoSpaceDE w:val="0"/>
              <w:autoSpaceDN w:val="0"/>
              <w:snapToGrid w:val="0"/>
              <w:jc w:val="center"/>
              <w:rPr>
                <w:rFonts w:ascii="Times New Roman" w:hAnsi="Times New Roman" w:cs="Times New Roman"/>
                <w:b w:val="0"/>
                <w:i/>
                <w:sz w:val="24"/>
              </w:rPr>
            </w:pPr>
            <w:r w:rsidRPr="00F271E6">
              <w:rPr>
                <w:rFonts w:ascii="Times New Roman" w:hAnsi="Times New Roman" w:cs="Times New Roman"/>
                <w:b w:val="0"/>
                <w:i/>
                <w:sz w:val="22"/>
              </w:rPr>
              <w:t>IL-23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B0D337" w14:textId="77777777" w:rsidR="00591BEE" w:rsidRPr="00F271E6" w:rsidRDefault="00591BEE" w:rsidP="00BA4DCA">
            <w:pPr>
              <w:autoSpaceDE w:val="0"/>
              <w:autoSpaceDN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F271E6">
              <w:rPr>
                <w:rFonts w:ascii="Times New Roman" w:hAnsi="Times New Roman" w:cs="Times New Roman"/>
                <w:sz w:val="24"/>
              </w:rPr>
              <w:t>n.d.</w:t>
            </w:r>
            <w:proofErr w:type="spellEnd"/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A3A68B" w14:textId="77777777" w:rsidR="00591BEE" w:rsidRPr="00F271E6" w:rsidRDefault="00591BEE" w:rsidP="00BA4DCA">
            <w:pPr>
              <w:autoSpaceDE w:val="0"/>
              <w:autoSpaceDN w:val="0"/>
              <w:snapToGrid w:val="0"/>
              <w:ind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271E6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F271E6">
              <w:rPr>
                <w:rFonts w:ascii="Times New Roman" w:hAnsi="Times New Roman" w:cs="Times New Roman"/>
                <w:sz w:val="24"/>
              </w:rPr>
              <w:t>n.d.</w:t>
            </w:r>
            <w:proofErr w:type="spellEnd"/>
          </w:p>
        </w:tc>
      </w:tr>
    </w:tbl>
    <w:p w14:paraId="43622E41" w14:textId="3B45EF29" w:rsidR="00591BEE" w:rsidRPr="004435D9" w:rsidRDefault="00591BEE" w:rsidP="007A50F6">
      <w:pPr>
        <w:spacing w:line="480" w:lineRule="auto"/>
        <w:rPr>
          <w:rFonts w:ascii="Times New Roman" w:hAnsi="Times New Roman" w:cs="Times New Roman" w:hint="eastAsia"/>
          <w:sz w:val="24"/>
        </w:rPr>
      </w:pPr>
      <w:proofErr w:type="spellStart"/>
      <w:r w:rsidRPr="00222B1B">
        <w:rPr>
          <w:rFonts w:ascii="Times New Roman" w:hAnsi="Times New Roman" w:cs="Times New Roman"/>
          <w:sz w:val="24"/>
        </w:rPr>
        <w:t>n.d.</w:t>
      </w:r>
      <w:proofErr w:type="spellEnd"/>
      <w:r w:rsidRPr="00222B1B">
        <w:rPr>
          <w:rFonts w:ascii="Times New Roman" w:hAnsi="Times New Roman" w:cs="Times New Roman"/>
          <w:sz w:val="24"/>
        </w:rPr>
        <w:t>: not detected.</w:t>
      </w:r>
      <w:r w:rsidRPr="00222B1B">
        <w:rPr>
          <w:rFonts w:ascii="Times New Roman" w:hAnsi="Times New Roman" w:cs="Times New Roman"/>
          <w:sz w:val="24"/>
          <w:szCs w:val="24"/>
        </w:rPr>
        <w:t xml:space="preserve"> Activity of myeloperoxidase was measured by the enzyme assay. </w:t>
      </w:r>
      <w:r w:rsidRPr="00222B1B">
        <w:rPr>
          <w:rFonts w:ascii="Times New Roman" w:hAnsi="Times New Roman" w:cs="Times New Roman"/>
          <w:sz w:val="24"/>
        </w:rPr>
        <w:t xml:space="preserve">Gene expression of mRNA in LI-LPMC was determined by quantitative RT-PCR with ABI-7500. </w:t>
      </w:r>
      <w:proofErr w:type="gramStart"/>
      <w:r w:rsidRPr="00222B1B">
        <w:rPr>
          <w:rFonts w:ascii="Times New Roman" w:hAnsi="Times New Roman" w:cs="Times New Roman"/>
          <w:sz w:val="24"/>
        </w:rPr>
        <w:t>control</w:t>
      </w:r>
      <w:proofErr w:type="gramEnd"/>
      <w:r w:rsidRPr="00222B1B">
        <w:rPr>
          <w:rFonts w:ascii="Times New Roman" w:hAnsi="Times New Roman" w:cs="Times New Roman"/>
          <w:sz w:val="24"/>
        </w:rPr>
        <w:t xml:space="preserve">: </w:t>
      </w:r>
      <w:r w:rsidRPr="00222B1B">
        <w:rPr>
          <w:rFonts w:ascii="Times New Roman" w:hAnsi="Times New Roman" w:cs="Times New Roman"/>
          <w:i/>
          <w:sz w:val="24"/>
        </w:rPr>
        <w:t>Tcra</w:t>
      </w:r>
      <w:r w:rsidRPr="00222B1B">
        <w:rPr>
          <w:rFonts w:ascii="Times New Roman" w:hAnsi="Times New Roman" w:cs="Times New Roman"/>
          <w:sz w:val="24"/>
          <w:vertAlign w:val="superscript"/>
        </w:rPr>
        <w:t>−/−</w:t>
      </w:r>
      <w:r w:rsidRPr="00222B1B">
        <w:rPr>
          <w:rFonts w:ascii="Times New Roman" w:hAnsi="Times New Roman" w:cs="Times New Roman"/>
          <w:sz w:val="24"/>
        </w:rPr>
        <w:t xml:space="preserve"> mice not exposed to repeated water avoidance stress (rWAS), rWAS: </w:t>
      </w:r>
      <w:r w:rsidRPr="00222B1B">
        <w:rPr>
          <w:rFonts w:ascii="Times New Roman" w:hAnsi="Times New Roman" w:cs="Times New Roman"/>
          <w:i/>
          <w:sz w:val="24"/>
        </w:rPr>
        <w:t>Tcra</w:t>
      </w:r>
      <w:r w:rsidRPr="00222B1B">
        <w:rPr>
          <w:rFonts w:ascii="Times New Roman" w:hAnsi="Times New Roman" w:cs="Times New Roman"/>
          <w:sz w:val="24"/>
          <w:vertAlign w:val="superscript"/>
        </w:rPr>
        <w:t>−/−</w:t>
      </w:r>
      <w:r w:rsidRPr="00222B1B">
        <w:rPr>
          <w:rFonts w:ascii="Times New Roman" w:hAnsi="Times New Roman" w:cs="Times New Roman"/>
          <w:sz w:val="24"/>
        </w:rPr>
        <w:t xml:space="preserve"> mice exposed to rWAS. Data are presented as mean ± SE, n</w:t>
      </w:r>
      <w:r w:rsidR="000C4398">
        <w:rPr>
          <w:rFonts w:ascii="Times New Roman" w:hAnsi="Times New Roman" w:cs="Times New Roman"/>
          <w:sz w:val="24"/>
        </w:rPr>
        <w:t xml:space="preserve"> </w:t>
      </w:r>
      <w:r w:rsidRPr="00222B1B">
        <w:rPr>
          <w:rFonts w:ascii="Times New Roman" w:hAnsi="Times New Roman" w:cs="Times New Roman"/>
          <w:sz w:val="24"/>
        </w:rPr>
        <w:t>=</w:t>
      </w:r>
      <w:r w:rsidR="000C4398">
        <w:rPr>
          <w:rFonts w:ascii="Times New Roman" w:hAnsi="Times New Roman" w:cs="Times New Roman"/>
          <w:sz w:val="24"/>
        </w:rPr>
        <w:t xml:space="preserve"> </w:t>
      </w:r>
      <w:r w:rsidRPr="00222B1B">
        <w:rPr>
          <w:rFonts w:ascii="Times New Roman" w:hAnsi="Times New Roman" w:cs="Times New Roman"/>
          <w:sz w:val="24"/>
        </w:rPr>
        <w:t>5 per group.</w:t>
      </w:r>
      <w:bookmarkStart w:id="0" w:name="_GoBack"/>
      <w:bookmarkEnd w:id="0"/>
    </w:p>
    <w:sectPr w:rsidR="00591BEE" w:rsidRPr="004435D9" w:rsidSect="00811ADD">
      <w:footerReference w:type="default" r:id="rId8"/>
      <w:pgSz w:w="11906" w:h="16838" w:code="9"/>
      <w:pgMar w:top="1440" w:right="1077" w:bottom="1440" w:left="1077" w:header="851" w:footer="992" w:gutter="0"/>
      <w:lnNumType w:countBy="1" w:restart="newSection"/>
      <w:cols w:space="425"/>
      <w:docGrid w:type="linesAndChars" w:linePitch="360" w:charSpace="6144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D928D3" w14:textId="77777777" w:rsidR="00166340" w:rsidRDefault="00166340" w:rsidP="00796EB7">
      <w:r>
        <w:separator/>
      </w:r>
    </w:p>
  </w:endnote>
  <w:endnote w:type="continuationSeparator" w:id="0">
    <w:p w14:paraId="4A5C67C0" w14:textId="77777777" w:rsidR="00166340" w:rsidRDefault="00166340" w:rsidP="00796E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58443714"/>
      <w:docPartObj>
        <w:docPartGallery w:val="Page Numbers (Bottom of Page)"/>
        <w:docPartUnique/>
      </w:docPartObj>
    </w:sdtPr>
    <w:sdtEndPr/>
    <w:sdtContent>
      <w:p w14:paraId="27CD61F8" w14:textId="239B7CD3" w:rsidR="00E1108A" w:rsidRPr="00996AC9" w:rsidRDefault="00E1108A">
        <w:pPr>
          <w:pStyle w:val="a5"/>
          <w:jc w:val="center"/>
        </w:pPr>
        <w:r w:rsidRPr="00996AC9">
          <w:fldChar w:fldCharType="begin"/>
        </w:r>
        <w:r w:rsidRPr="00996AC9">
          <w:instrText>PAGE   \* MERGEFORMAT</w:instrText>
        </w:r>
        <w:r w:rsidRPr="00996AC9">
          <w:fldChar w:fldCharType="separate"/>
        </w:r>
        <w:r w:rsidR="004435D9" w:rsidRPr="004435D9">
          <w:rPr>
            <w:noProof/>
            <w:lang w:val="ja-JP"/>
          </w:rPr>
          <w:t>1</w:t>
        </w:r>
        <w:r w:rsidRPr="00996AC9">
          <w:fldChar w:fldCharType="end"/>
        </w:r>
      </w:p>
    </w:sdtContent>
  </w:sdt>
  <w:p w14:paraId="5C663234" w14:textId="77777777" w:rsidR="00E1108A" w:rsidRDefault="00E1108A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E00E90" w14:textId="77777777" w:rsidR="00166340" w:rsidRDefault="00166340" w:rsidP="00796EB7">
      <w:r>
        <w:separator/>
      </w:r>
    </w:p>
  </w:footnote>
  <w:footnote w:type="continuationSeparator" w:id="0">
    <w:p w14:paraId="12D89EEF" w14:textId="77777777" w:rsidR="00166340" w:rsidRDefault="00166340" w:rsidP="00796EB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2A44025"/>
    <w:multiLevelType w:val="hybridMultilevel"/>
    <w:tmpl w:val="B180261A"/>
    <w:lvl w:ilvl="0" w:tplc="1B1432E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22B06C72"/>
    <w:multiLevelType w:val="multilevel"/>
    <w:tmpl w:val="270A375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>
    <w:nsid w:val="2A7A466F"/>
    <w:multiLevelType w:val="hybridMultilevel"/>
    <w:tmpl w:val="41584B0E"/>
    <w:lvl w:ilvl="0" w:tplc="2A3A417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53EE08F9"/>
    <w:multiLevelType w:val="hybridMultilevel"/>
    <w:tmpl w:val="3E964AE2"/>
    <w:lvl w:ilvl="0" w:tplc="186E99A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removePersonalInformation/>
  <w:removeDateAndTime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r0e9arebtfaflerzd45paa7srx2d2azvtv9&quot;&gt;My EndNote Library&lt;record-ids&gt;&lt;item&gt;1&lt;/item&gt;&lt;item&gt;8&lt;/item&gt;&lt;item&gt;9&lt;/item&gt;&lt;item&gt;11&lt;/item&gt;&lt;item&gt;12&lt;/item&gt;&lt;item&gt;15&lt;/item&gt;&lt;item&gt;21&lt;/item&gt;&lt;item&gt;24&lt;/item&gt;&lt;item&gt;25&lt;/item&gt;&lt;item&gt;27&lt;/item&gt;&lt;item&gt;29&lt;/item&gt;&lt;item&gt;30&lt;/item&gt;&lt;item&gt;32&lt;/item&gt;&lt;item&gt;34&lt;/item&gt;&lt;item&gt;35&lt;/item&gt;&lt;item&gt;36&lt;/item&gt;&lt;item&gt;38&lt;/item&gt;&lt;item&gt;39&lt;/item&gt;&lt;item&gt;41&lt;/item&gt;&lt;item&gt;42&lt;/item&gt;&lt;item&gt;43&lt;/item&gt;&lt;item&gt;44&lt;/item&gt;&lt;item&gt;45&lt;/item&gt;&lt;item&gt;48&lt;/item&gt;&lt;item&gt;51&lt;/item&gt;&lt;item&gt;55&lt;/item&gt;&lt;item&gt;56&lt;/item&gt;&lt;item&gt;58&lt;/item&gt;&lt;item&gt;59&lt;/item&gt;&lt;item&gt;63&lt;/item&gt;&lt;item&gt;64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9&lt;/item&gt;&lt;item&gt;83&lt;/item&gt;&lt;item&gt;85&lt;/item&gt;&lt;item&gt;88&lt;/item&gt;&lt;item&gt;89&lt;/item&gt;&lt;item&gt;90&lt;/item&gt;&lt;item&gt;91&lt;/item&gt;&lt;item&gt;92&lt;/item&gt;&lt;item&gt;94&lt;/item&gt;&lt;item&gt;96&lt;/item&gt;&lt;item&gt;97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/record-ids&gt;&lt;/item&gt;&lt;/Libraries&gt;"/>
  </w:docVars>
  <w:rsids>
    <w:rsidRoot w:val="00E5389F"/>
    <w:rsid w:val="00000320"/>
    <w:rsid w:val="000014FB"/>
    <w:rsid w:val="000021AC"/>
    <w:rsid w:val="00003188"/>
    <w:rsid w:val="00004CCF"/>
    <w:rsid w:val="00005909"/>
    <w:rsid w:val="000105FD"/>
    <w:rsid w:val="000116D5"/>
    <w:rsid w:val="0001268E"/>
    <w:rsid w:val="000142AB"/>
    <w:rsid w:val="00014AF4"/>
    <w:rsid w:val="000170FE"/>
    <w:rsid w:val="00017798"/>
    <w:rsid w:val="000178AB"/>
    <w:rsid w:val="0002104C"/>
    <w:rsid w:val="000210E7"/>
    <w:rsid w:val="00021D8B"/>
    <w:rsid w:val="00023602"/>
    <w:rsid w:val="00023BF9"/>
    <w:rsid w:val="00024024"/>
    <w:rsid w:val="00024130"/>
    <w:rsid w:val="00024621"/>
    <w:rsid w:val="0002501A"/>
    <w:rsid w:val="000255A0"/>
    <w:rsid w:val="0002600E"/>
    <w:rsid w:val="00026EC6"/>
    <w:rsid w:val="00030591"/>
    <w:rsid w:val="000310ED"/>
    <w:rsid w:val="00032F05"/>
    <w:rsid w:val="000357C4"/>
    <w:rsid w:val="00036321"/>
    <w:rsid w:val="0003695A"/>
    <w:rsid w:val="000411DC"/>
    <w:rsid w:val="00042366"/>
    <w:rsid w:val="0004236F"/>
    <w:rsid w:val="00042ACF"/>
    <w:rsid w:val="00042E11"/>
    <w:rsid w:val="000432B0"/>
    <w:rsid w:val="00043A76"/>
    <w:rsid w:val="0004477B"/>
    <w:rsid w:val="00045331"/>
    <w:rsid w:val="000455D5"/>
    <w:rsid w:val="00045719"/>
    <w:rsid w:val="00045A64"/>
    <w:rsid w:val="000462E1"/>
    <w:rsid w:val="00051722"/>
    <w:rsid w:val="00051A3D"/>
    <w:rsid w:val="00053BDF"/>
    <w:rsid w:val="00054FB8"/>
    <w:rsid w:val="0005733C"/>
    <w:rsid w:val="00057823"/>
    <w:rsid w:val="00060CB1"/>
    <w:rsid w:val="000625BD"/>
    <w:rsid w:val="00064A9D"/>
    <w:rsid w:val="00066E20"/>
    <w:rsid w:val="0006722A"/>
    <w:rsid w:val="0006775F"/>
    <w:rsid w:val="000702C0"/>
    <w:rsid w:val="00071B00"/>
    <w:rsid w:val="00071CE9"/>
    <w:rsid w:val="00071D65"/>
    <w:rsid w:val="000721FC"/>
    <w:rsid w:val="000734E3"/>
    <w:rsid w:val="00077B06"/>
    <w:rsid w:val="00077CF7"/>
    <w:rsid w:val="0008002B"/>
    <w:rsid w:val="0008049E"/>
    <w:rsid w:val="000808CB"/>
    <w:rsid w:val="00080B22"/>
    <w:rsid w:val="00081F2A"/>
    <w:rsid w:val="00082BB7"/>
    <w:rsid w:val="00083476"/>
    <w:rsid w:val="000836F8"/>
    <w:rsid w:val="00084644"/>
    <w:rsid w:val="00085CC6"/>
    <w:rsid w:val="00086E28"/>
    <w:rsid w:val="00087868"/>
    <w:rsid w:val="000911A0"/>
    <w:rsid w:val="0009144C"/>
    <w:rsid w:val="0009177D"/>
    <w:rsid w:val="00091B80"/>
    <w:rsid w:val="000933B8"/>
    <w:rsid w:val="00093569"/>
    <w:rsid w:val="000939F9"/>
    <w:rsid w:val="00094A82"/>
    <w:rsid w:val="00094F09"/>
    <w:rsid w:val="000960FE"/>
    <w:rsid w:val="00096A89"/>
    <w:rsid w:val="000A0FAF"/>
    <w:rsid w:val="000A55D5"/>
    <w:rsid w:val="000A6641"/>
    <w:rsid w:val="000A6B3E"/>
    <w:rsid w:val="000A7368"/>
    <w:rsid w:val="000B0D71"/>
    <w:rsid w:val="000B2D10"/>
    <w:rsid w:val="000B5085"/>
    <w:rsid w:val="000C04F9"/>
    <w:rsid w:val="000C0C62"/>
    <w:rsid w:val="000C18D8"/>
    <w:rsid w:val="000C19C7"/>
    <w:rsid w:val="000C249B"/>
    <w:rsid w:val="000C334C"/>
    <w:rsid w:val="000C3C05"/>
    <w:rsid w:val="000C4398"/>
    <w:rsid w:val="000C44E8"/>
    <w:rsid w:val="000C45ED"/>
    <w:rsid w:val="000C7143"/>
    <w:rsid w:val="000D0328"/>
    <w:rsid w:val="000D1727"/>
    <w:rsid w:val="000D1944"/>
    <w:rsid w:val="000D1E04"/>
    <w:rsid w:val="000D2651"/>
    <w:rsid w:val="000D338D"/>
    <w:rsid w:val="000D34C5"/>
    <w:rsid w:val="000D3CBC"/>
    <w:rsid w:val="000D50AB"/>
    <w:rsid w:val="000D5564"/>
    <w:rsid w:val="000D5637"/>
    <w:rsid w:val="000D5E4D"/>
    <w:rsid w:val="000D5EE4"/>
    <w:rsid w:val="000D65F5"/>
    <w:rsid w:val="000D6A3E"/>
    <w:rsid w:val="000D6CE1"/>
    <w:rsid w:val="000D73E2"/>
    <w:rsid w:val="000E239C"/>
    <w:rsid w:val="000E30B5"/>
    <w:rsid w:val="000E3422"/>
    <w:rsid w:val="000E3DE0"/>
    <w:rsid w:val="000E410C"/>
    <w:rsid w:val="000E5EFC"/>
    <w:rsid w:val="000E60E9"/>
    <w:rsid w:val="000E655B"/>
    <w:rsid w:val="000E7784"/>
    <w:rsid w:val="000F21C8"/>
    <w:rsid w:val="000F2BC8"/>
    <w:rsid w:val="000F3DD5"/>
    <w:rsid w:val="000F517F"/>
    <w:rsid w:val="000F75CC"/>
    <w:rsid w:val="000F7DD4"/>
    <w:rsid w:val="00100B78"/>
    <w:rsid w:val="00100E61"/>
    <w:rsid w:val="00100EBA"/>
    <w:rsid w:val="00101DA5"/>
    <w:rsid w:val="00102648"/>
    <w:rsid w:val="00104272"/>
    <w:rsid w:val="001042E8"/>
    <w:rsid w:val="001046A5"/>
    <w:rsid w:val="00105571"/>
    <w:rsid w:val="00105C47"/>
    <w:rsid w:val="00105F89"/>
    <w:rsid w:val="001060E1"/>
    <w:rsid w:val="00107392"/>
    <w:rsid w:val="001076A9"/>
    <w:rsid w:val="00107B1D"/>
    <w:rsid w:val="00107E0D"/>
    <w:rsid w:val="00107E1A"/>
    <w:rsid w:val="001128BD"/>
    <w:rsid w:val="00113411"/>
    <w:rsid w:val="00113FB4"/>
    <w:rsid w:val="00114CE5"/>
    <w:rsid w:val="0011547E"/>
    <w:rsid w:val="0011549B"/>
    <w:rsid w:val="00116D99"/>
    <w:rsid w:val="0012165F"/>
    <w:rsid w:val="00122A62"/>
    <w:rsid w:val="0012303D"/>
    <w:rsid w:val="00124C54"/>
    <w:rsid w:val="00125CA8"/>
    <w:rsid w:val="001260DA"/>
    <w:rsid w:val="00126A17"/>
    <w:rsid w:val="00126C4B"/>
    <w:rsid w:val="001300EA"/>
    <w:rsid w:val="001307D5"/>
    <w:rsid w:val="00130ECB"/>
    <w:rsid w:val="00131830"/>
    <w:rsid w:val="0013485E"/>
    <w:rsid w:val="00135604"/>
    <w:rsid w:val="001370C3"/>
    <w:rsid w:val="001373F4"/>
    <w:rsid w:val="00142C54"/>
    <w:rsid w:val="00143ED0"/>
    <w:rsid w:val="0014404C"/>
    <w:rsid w:val="00147919"/>
    <w:rsid w:val="001479D7"/>
    <w:rsid w:val="00151208"/>
    <w:rsid w:val="00151955"/>
    <w:rsid w:val="0015445E"/>
    <w:rsid w:val="00154D5C"/>
    <w:rsid w:val="00154F76"/>
    <w:rsid w:val="00160C27"/>
    <w:rsid w:val="00161112"/>
    <w:rsid w:val="001637D1"/>
    <w:rsid w:val="001640B6"/>
    <w:rsid w:val="001640E7"/>
    <w:rsid w:val="00166340"/>
    <w:rsid w:val="00166C65"/>
    <w:rsid w:val="0017041D"/>
    <w:rsid w:val="001707C8"/>
    <w:rsid w:val="00170982"/>
    <w:rsid w:val="00170F04"/>
    <w:rsid w:val="00171595"/>
    <w:rsid w:val="00172EA3"/>
    <w:rsid w:val="001739B6"/>
    <w:rsid w:val="00173C5B"/>
    <w:rsid w:val="00174DEB"/>
    <w:rsid w:val="001750A9"/>
    <w:rsid w:val="00175493"/>
    <w:rsid w:val="0017699E"/>
    <w:rsid w:val="001776B7"/>
    <w:rsid w:val="00177BBF"/>
    <w:rsid w:val="00180A5E"/>
    <w:rsid w:val="00182001"/>
    <w:rsid w:val="00183321"/>
    <w:rsid w:val="001854DC"/>
    <w:rsid w:val="00185513"/>
    <w:rsid w:val="00187EEC"/>
    <w:rsid w:val="00190A35"/>
    <w:rsid w:val="0019131A"/>
    <w:rsid w:val="00192306"/>
    <w:rsid w:val="0019280E"/>
    <w:rsid w:val="00196A78"/>
    <w:rsid w:val="00196DAC"/>
    <w:rsid w:val="001977ED"/>
    <w:rsid w:val="001A066C"/>
    <w:rsid w:val="001A4332"/>
    <w:rsid w:val="001A4959"/>
    <w:rsid w:val="001A61F3"/>
    <w:rsid w:val="001A6242"/>
    <w:rsid w:val="001B2B15"/>
    <w:rsid w:val="001B2F27"/>
    <w:rsid w:val="001B3710"/>
    <w:rsid w:val="001B39CD"/>
    <w:rsid w:val="001B67DC"/>
    <w:rsid w:val="001C0609"/>
    <w:rsid w:val="001C349E"/>
    <w:rsid w:val="001C41F8"/>
    <w:rsid w:val="001C4DAE"/>
    <w:rsid w:val="001C71F1"/>
    <w:rsid w:val="001C78C2"/>
    <w:rsid w:val="001D0C8A"/>
    <w:rsid w:val="001D2944"/>
    <w:rsid w:val="001D353A"/>
    <w:rsid w:val="001D35AC"/>
    <w:rsid w:val="001D35B2"/>
    <w:rsid w:val="001D3758"/>
    <w:rsid w:val="001D4C02"/>
    <w:rsid w:val="001D4D5B"/>
    <w:rsid w:val="001D5BEE"/>
    <w:rsid w:val="001D6BC8"/>
    <w:rsid w:val="001D7D21"/>
    <w:rsid w:val="001E0BFE"/>
    <w:rsid w:val="001E0C8F"/>
    <w:rsid w:val="001E1B99"/>
    <w:rsid w:val="001E2CCC"/>
    <w:rsid w:val="001E32B0"/>
    <w:rsid w:val="001E4E22"/>
    <w:rsid w:val="001E59A4"/>
    <w:rsid w:val="001E5B97"/>
    <w:rsid w:val="001E5E65"/>
    <w:rsid w:val="001E796B"/>
    <w:rsid w:val="001F0C33"/>
    <w:rsid w:val="001F43F2"/>
    <w:rsid w:val="001F5510"/>
    <w:rsid w:val="001F57E3"/>
    <w:rsid w:val="001F6016"/>
    <w:rsid w:val="001F6973"/>
    <w:rsid w:val="001F7091"/>
    <w:rsid w:val="001F739D"/>
    <w:rsid w:val="00200094"/>
    <w:rsid w:val="002000E0"/>
    <w:rsid w:val="002022AC"/>
    <w:rsid w:val="002027C9"/>
    <w:rsid w:val="00202E4C"/>
    <w:rsid w:val="00203D2B"/>
    <w:rsid w:val="002042FB"/>
    <w:rsid w:val="00204742"/>
    <w:rsid w:val="00204EB1"/>
    <w:rsid w:val="00205065"/>
    <w:rsid w:val="00205454"/>
    <w:rsid w:val="00205A16"/>
    <w:rsid w:val="00206CC3"/>
    <w:rsid w:val="0020789A"/>
    <w:rsid w:val="00207F17"/>
    <w:rsid w:val="00211142"/>
    <w:rsid w:val="002116A6"/>
    <w:rsid w:val="00215674"/>
    <w:rsid w:val="00216017"/>
    <w:rsid w:val="002160F0"/>
    <w:rsid w:val="002166A3"/>
    <w:rsid w:val="002171E3"/>
    <w:rsid w:val="00217EF2"/>
    <w:rsid w:val="00220190"/>
    <w:rsid w:val="00220445"/>
    <w:rsid w:val="002215AD"/>
    <w:rsid w:val="00222B1B"/>
    <w:rsid w:val="0022330E"/>
    <w:rsid w:val="00224529"/>
    <w:rsid w:val="0022588F"/>
    <w:rsid w:val="002258D1"/>
    <w:rsid w:val="00225DFB"/>
    <w:rsid w:val="002262B0"/>
    <w:rsid w:val="002303EF"/>
    <w:rsid w:val="00231832"/>
    <w:rsid w:val="00231BB1"/>
    <w:rsid w:val="002336B9"/>
    <w:rsid w:val="00233990"/>
    <w:rsid w:val="00233D05"/>
    <w:rsid w:val="0023512E"/>
    <w:rsid w:val="00236E4B"/>
    <w:rsid w:val="00240A4D"/>
    <w:rsid w:val="00241BC7"/>
    <w:rsid w:val="00241E23"/>
    <w:rsid w:val="002426F2"/>
    <w:rsid w:val="00242E02"/>
    <w:rsid w:val="0024489F"/>
    <w:rsid w:val="00244A3C"/>
    <w:rsid w:val="00245726"/>
    <w:rsid w:val="00245B46"/>
    <w:rsid w:val="00247FB9"/>
    <w:rsid w:val="00251B29"/>
    <w:rsid w:val="00251F04"/>
    <w:rsid w:val="00252551"/>
    <w:rsid w:val="002526AB"/>
    <w:rsid w:val="00253F0A"/>
    <w:rsid w:val="00256AC6"/>
    <w:rsid w:val="0026115A"/>
    <w:rsid w:val="00262A99"/>
    <w:rsid w:val="002645A9"/>
    <w:rsid w:val="00264691"/>
    <w:rsid w:val="002657D3"/>
    <w:rsid w:val="00273A8E"/>
    <w:rsid w:val="00274473"/>
    <w:rsid w:val="00276AC5"/>
    <w:rsid w:val="002777F0"/>
    <w:rsid w:val="0028098F"/>
    <w:rsid w:val="00280EAF"/>
    <w:rsid w:val="00281304"/>
    <w:rsid w:val="002822D1"/>
    <w:rsid w:val="002824F0"/>
    <w:rsid w:val="0028455D"/>
    <w:rsid w:val="002865C7"/>
    <w:rsid w:val="00286AE5"/>
    <w:rsid w:val="0029060E"/>
    <w:rsid w:val="002912E7"/>
    <w:rsid w:val="00291909"/>
    <w:rsid w:val="00292611"/>
    <w:rsid w:val="0029304B"/>
    <w:rsid w:val="00293A2E"/>
    <w:rsid w:val="00293EB1"/>
    <w:rsid w:val="0029540F"/>
    <w:rsid w:val="00296FCA"/>
    <w:rsid w:val="0029790F"/>
    <w:rsid w:val="002A0126"/>
    <w:rsid w:val="002A09CB"/>
    <w:rsid w:val="002A205B"/>
    <w:rsid w:val="002A222E"/>
    <w:rsid w:val="002A2B1C"/>
    <w:rsid w:val="002A2C15"/>
    <w:rsid w:val="002A52BE"/>
    <w:rsid w:val="002A5514"/>
    <w:rsid w:val="002A6135"/>
    <w:rsid w:val="002A7111"/>
    <w:rsid w:val="002A726B"/>
    <w:rsid w:val="002A75ED"/>
    <w:rsid w:val="002A774B"/>
    <w:rsid w:val="002B08A4"/>
    <w:rsid w:val="002B2FFB"/>
    <w:rsid w:val="002B43AF"/>
    <w:rsid w:val="002B48F6"/>
    <w:rsid w:val="002B4AF3"/>
    <w:rsid w:val="002B554B"/>
    <w:rsid w:val="002B5644"/>
    <w:rsid w:val="002C36BD"/>
    <w:rsid w:val="002C4C97"/>
    <w:rsid w:val="002C50E4"/>
    <w:rsid w:val="002C51AC"/>
    <w:rsid w:val="002C5451"/>
    <w:rsid w:val="002C572F"/>
    <w:rsid w:val="002C686B"/>
    <w:rsid w:val="002D1961"/>
    <w:rsid w:val="002D1DE4"/>
    <w:rsid w:val="002D22BB"/>
    <w:rsid w:val="002D2ADE"/>
    <w:rsid w:val="002D40D1"/>
    <w:rsid w:val="002D636E"/>
    <w:rsid w:val="002E10C3"/>
    <w:rsid w:val="002E264F"/>
    <w:rsid w:val="002E4C9D"/>
    <w:rsid w:val="002E6375"/>
    <w:rsid w:val="002E6C5A"/>
    <w:rsid w:val="002E7640"/>
    <w:rsid w:val="002E7710"/>
    <w:rsid w:val="002E7AB2"/>
    <w:rsid w:val="002F3D46"/>
    <w:rsid w:val="002F4AE9"/>
    <w:rsid w:val="002F4F12"/>
    <w:rsid w:val="002F59FA"/>
    <w:rsid w:val="002F5A4D"/>
    <w:rsid w:val="002F6169"/>
    <w:rsid w:val="00302823"/>
    <w:rsid w:val="00302875"/>
    <w:rsid w:val="00302DE2"/>
    <w:rsid w:val="00302E74"/>
    <w:rsid w:val="0030445E"/>
    <w:rsid w:val="00305914"/>
    <w:rsid w:val="00307960"/>
    <w:rsid w:val="003116A8"/>
    <w:rsid w:val="003147FA"/>
    <w:rsid w:val="00315CDF"/>
    <w:rsid w:val="003163F2"/>
    <w:rsid w:val="003200E1"/>
    <w:rsid w:val="003201D8"/>
    <w:rsid w:val="00320423"/>
    <w:rsid w:val="003244C7"/>
    <w:rsid w:val="003256EB"/>
    <w:rsid w:val="00327DC4"/>
    <w:rsid w:val="00331B88"/>
    <w:rsid w:val="0033229D"/>
    <w:rsid w:val="00334431"/>
    <w:rsid w:val="003412F3"/>
    <w:rsid w:val="0034312C"/>
    <w:rsid w:val="0034368F"/>
    <w:rsid w:val="00343DDD"/>
    <w:rsid w:val="0034533E"/>
    <w:rsid w:val="003459B9"/>
    <w:rsid w:val="00345F62"/>
    <w:rsid w:val="0034656A"/>
    <w:rsid w:val="0034667C"/>
    <w:rsid w:val="003469A7"/>
    <w:rsid w:val="00346BE9"/>
    <w:rsid w:val="00346C2A"/>
    <w:rsid w:val="00346C53"/>
    <w:rsid w:val="00346CDE"/>
    <w:rsid w:val="00347025"/>
    <w:rsid w:val="003475D4"/>
    <w:rsid w:val="00351882"/>
    <w:rsid w:val="00351DF7"/>
    <w:rsid w:val="003550CF"/>
    <w:rsid w:val="00355A9F"/>
    <w:rsid w:val="0035634B"/>
    <w:rsid w:val="00356D99"/>
    <w:rsid w:val="003606E9"/>
    <w:rsid w:val="00360C2F"/>
    <w:rsid w:val="00361FA5"/>
    <w:rsid w:val="003621C1"/>
    <w:rsid w:val="00362670"/>
    <w:rsid w:val="00362A27"/>
    <w:rsid w:val="003630FF"/>
    <w:rsid w:val="00363160"/>
    <w:rsid w:val="00364E08"/>
    <w:rsid w:val="003653C2"/>
    <w:rsid w:val="003663B1"/>
    <w:rsid w:val="003671A1"/>
    <w:rsid w:val="003711DC"/>
    <w:rsid w:val="00371F62"/>
    <w:rsid w:val="00374EF9"/>
    <w:rsid w:val="00375587"/>
    <w:rsid w:val="003755C3"/>
    <w:rsid w:val="003773AD"/>
    <w:rsid w:val="003778FD"/>
    <w:rsid w:val="00377B7A"/>
    <w:rsid w:val="00380A03"/>
    <w:rsid w:val="00381B83"/>
    <w:rsid w:val="00387D8B"/>
    <w:rsid w:val="00387EF3"/>
    <w:rsid w:val="00390F4E"/>
    <w:rsid w:val="00390F7E"/>
    <w:rsid w:val="003916B0"/>
    <w:rsid w:val="00391FD1"/>
    <w:rsid w:val="00392940"/>
    <w:rsid w:val="00392D07"/>
    <w:rsid w:val="00394C2B"/>
    <w:rsid w:val="00395BE7"/>
    <w:rsid w:val="0039654E"/>
    <w:rsid w:val="003966E2"/>
    <w:rsid w:val="003973B9"/>
    <w:rsid w:val="00397F8E"/>
    <w:rsid w:val="003A207E"/>
    <w:rsid w:val="003A2DF8"/>
    <w:rsid w:val="003A4686"/>
    <w:rsid w:val="003A6682"/>
    <w:rsid w:val="003A7AC6"/>
    <w:rsid w:val="003A7B64"/>
    <w:rsid w:val="003A7ED6"/>
    <w:rsid w:val="003B14F8"/>
    <w:rsid w:val="003B37B4"/>
    <w:rsid w:val="003B4A3D"/>
    <w:rsid w:val="003B52C6"/>
    <w:rsid w:val="003B7679"/>
    <w:rsid w:val="003B77C9"/>
    <w:rsid w:val="003B77DC"/>
    <w:rsid w:val="003C0FAD"/>
    <w:rsid w:val="003C1556"/>
    <w:rsid w:val="003C2888"/>
    <w:rsid w:val="003C392A"/>
    <w:rsid w:val="003C3C27"/>
    <w:rsid w:val="003C5CAE"/>
    <w:rsid w:val="003C6EC1"/>
    <w:rsid w:val="003C7B3E"/>
    <w:rsid w:val="003C7B66"/>
    <w:rsid w:val="003D056A"/>
    <w:rsid w:val="003D0CB9"/>
    <w:rsid w:val="003D2849"/>
    <w:rsid w:val="003D3117"/>
    <w:rsid w:val="003D35B4"/>
    <w:rsid w:val="003D430C"/>
    <w:rsid w:val="003D57CE"/>
    <w:rsid w:val="003D6114"/>
    <w:rsid w:val="003D77E0"/>
    <w:rsid w:val="003E0429"/>
    <w:rsid w:val="003E1D4A"/>
    <w:rsid w:val="003E1E0D"/>
    <w:rsid w:val="003E20DE"/>
    <w:rsid w:val="003E2672"/>
    <w:rsid w:val="003E267A"/>
    <w:rsid w:val="003E3853"/>
    <w:rsid w:val="003E4BD6"/>
    <w:rsid w:val="003E4C03"/>
    <w:rsid w:val="003E5231"/>
    <w:rsid w:val="003E59F5"/>
    <w:rsid w:val="003E5BE9"/>
    <w:rsid w:val="003E62F4"/>
    <w:rsid w:val="003F1EE0"/>
    <w:rsid w:val="003F2E0C"/>
    <w:rsid w:val="003F30BF"/>
    <w:rsid w:val="003F48B4"/>
    <w:rsid w:val="003F4D88"/>
    <w:rsid w:val="003F572E"/>
    <w:rsid w:val="003F6333"/>
    <w:rsid w:val="003F6FE8"/>
    <w:rsid w:val="0040128F"/>
    <w:rsid w:val="0040166A"/>
    <w:rsid w:val="00401E18"/>
    <w:rsid w:val="00401FD1"/>
    <w:rsid w:val="00404707"/>
    <w:rsid w:val="00404A5A"/>
    <w:rsid w:val="00407299"/>
    <w:rsid w:val="004077B9"/>
    <w:rsid w:val="00407C84"/>
    <w:rsid w:val="0041039A"/>
    <w:rsid w:val="004112CD"/>
    <w:rsid w:val="00414F65"/>
    <w:rsid w:val="00416257"/>
    <w:rsid w:val="00416BBC"/>
    <w:rsid w:val="00417374"/>
    <w:rsid w:val="00422D26"/>
    <w:rsid w:val="00423671"/>
    <w:rsid w:val="00425E1D"/>
    <w:rsid w:val="00427B96"/>
    <w:rsid w:val="00427CA5"/>
    <w:rsid w:val="00430E27"/>
    <w:rsid w:val="00431C34"/>
    <w:rsid w:val="00436F5F"/>
    <w:rsid w:val="00437D48"/>
    <w:rsid w:val="0044119D"/>
    <w:rsid w:val="00442138"/>
    <w:rsid w:val="0044221F"/>
    <w:rsid w:val="004435D9"/>
    <w:rsid w:val="0044435C"/>
    <w:rsid w:val="00444657"/>
    <w:rsid w:val="0044584C"/>
    <w:rsid w:val="00445AC3"/>
    <w:rsid w:val="00445E35"/>
    <w:rsid w:val="00446A9B"/>
    <w:rsid w:val="00446B07"/>
    <w:rsid w:val="00446C96"/>
    <w:rsid w:val="00447926"/>
    <w:rsid w:val="0044799A"/>
    <w:rsid w:val="00450AE6"/>
    <w:rsid w:val="00451460"/>
    <w:rsid w:val="00452FD3"/>
    <w:rsid w:val="0045311C"/>
    <w:rsid w:val="00456C9B"/>
    <w:rsid w:val="004610D4"/>
    <w:rsid w:val="0046293B"/>
    <w:rsid w:val="00462BCC"/>
    <w:rsid w:val="0046337B"/>
    <w:rsid w:val="0047069A"/>
    <w:rsid w:val="00470CEC"/>
    <w:rsid w:val="00473185"/>
    <w:rsid w:val="0047339D"/>
    <w:rsid w:val="004742CA"/>
    <w:rsid w:val="004746EB"/>
    <w:rsid w:val="00475C6D"/>
    <w:rsid w:val="00475FA1"/>
    <w:rsid w:val="0047647C"/>
    <w:rsid w:val="0048255D"/>
    <w:rsid w:val="004848A0"/>
    <w:rsid w:val="00484DAF"/>
    <w:rsid w:val="00485BC1"/>
    <w:rsid w:val="00486553"/>
    <w:rsid w:val="00486737"/>
    <w:rsid w:val="00486D1A"/>
    <w:rsid w:val="00491038"/>
    <w:rsid w:val="00491946"/>
    <w:rsid w:val="004928B7"/>
    <w:rsid w:val="00494B33"/>
    <w:rsid w:val="00494E9C"/>
    <w:rsid w:val="0049639C"/>
    <w:rsid w:val="004979C1"/>
    <w:rsid w:val="004A0F22"/>
    <w:rsid w:val="004A107F"/>
    <w:rsid w:val="004A2505"/>
    <w:rsid w:val="004A260A"/>
    <w:rsid w:val="004A2F19"/>
    <w:rsid w:val="004A70DA"/>
    <w:rsid w:val="004B1D46"/>
    <w:rsid w:val="004B3463"/>
    <w:rsid w:val="004B3EEC"/>
    <w:rsid w:val="004B4FB5"/>
    <w:rsid w:val="004B5E97"/>
    <w:rsid w:val="004B6CCD"/>
    <w:rsid w:val="004B709C"/>
    <w:rsid w:val="004B7D89"/>
    <w:rsid w:val="004C41DA"/>
    <w:rsid w:val="004C521A"/>
    <w:rsid w:val="004C5E9C"/>
    <w:rsid w:val="004C7378"/>
    <w:rsid w:val="004D3DF5"/>
    <w:rsid w:val="004E2E5D"/>
    <w:rsid w:val="004E31C6"/>
    <w:rsid w:val="004E5C62"/>
    <w:rsid w:val="004E5D47"/>
    <w:rsid w:val="004E6320"/>
    <w:rsid w:val="004E7095"/>
    <w:rsid w:val="004E7B83"/>
    <w:rsid w:val="004F06FB"/>
    <w:rsid w:val="004F1FD3"/>
    <w:rsid w:val="004F20D3"/>
    <w:rsid w:val="004F2226"/>
    <w:rsid w:val="004F4C40"/>
    <w:rsid w:val="004F4E81"/>
    <w:rsid w:val="004F52C8"/>
    <w:rsid w:val="004F57B7"/>
    <w:rsid w:val="004F5B3A"/>
    <w:rsid w:val="004F5CCD"/>
    <w:rsid w:val="004F6096"/>
    <w:rsid w:val="004F63FD"/>
    <w:rsid w:val="00501BF6"/>
    <w:rsid w:val="00501D92"/>
    <w:rsid w:val="0050342E"/>
    <w:rsid w:val="005036F6"/>
    <w:rsid w:val="00504A2C"/>
    <w:rsid w:val="00504CF9"/>
    <w:rsid w:val="00505916"/>
    <w:rsid w:val="00505954"/>
    <w:rsid w:val="005069DF"/>
    <w:rsid w:val="00510146"/>
    <w:rsid w:val="005101AA"/>
    <w:rsid w:val="00513A6A"/>
    <w:rsid w:val="00513F30"/>
    <w:rsid w:val="00514E21"/>
    <w:rsid w:val="005159D7"/>
    <w:rsid w:val="00515BA3"/>
    <w:rsid w:val="00516BD6"/>
    <w:rsid w:val="00520A2F"/>
    <w:rsid w:val="00520BDC"/>
    <w:rsid w:val="00520D41"/>
    <w:rsid w:val="00521420"/>
    <w:rsid w:val="00521DCC"/>
    <w:rsid w:val="0052212A"/>
    <w:rsid w:val="00522445"/>
    <w:rsid w:val="00522E17"/>
    <w:rsid w:val="0052317E"/>
    <w:rsid w:val="00524392"/>
    <w:rsid w:val="00524BB8"/>
    <w:rsid w:val="00525F32"/>
    <w:rsid w:val="00526085"/>
    <w:rsid w:val="00526F6F"/>
    <w:rsid w:val="00531EC4"/>
    <w:rsid w:val="00533C76"/>
    <w:rsid w:val="0053689B"/>
    <w:rsid w:val="00537AC7"/>
    <w:rsid w:val="00541E60"/>
    <w:rsid w:val="0054260A"/>
    <w:rsid w:val="005439E6"/>
    <w:rsid w:val="00543CEB"/>
    <w:rsid w:val="0054451E"/>
    <w:rsid w:val="0055032F"/>
    <w:rsid w:val="0055062F"/>
    <w:rsid w:val="00553AD8"/>
    <w:rsid w:val="0055481B"/>
    <w:rsid w:val="00555167"/>
    <w:rsid w:val="0055613F"/>
    <w:rsid w:val="00556A5C"/>
    <w:rsid w:val="00556D06"/>
    <w:rsid w:val="0055750C"/>
    <w:rsid w:val="0056135C"/>
    <w:rsid w:val="00561730"/>
    <w:rsid w:val="00562046"/>
    <w:rsid w:val="005642F1"/>
    <w:rsid w:val="00565335"/>
    <w:rsid w:val="005656E5"/>
    <w:rsid w:val="00566790"/>
    <w:rsid w:val="005701A4"/>
    <w:rsid w:val="0057054B"/>
    <w:rsid w:val="00570679"/>
    <w:rsid w:val="00570710"/>
    <w:rsid w:val="00570D01"/>
    <w:rsid w:val="00570DCE"/>
    <w:rsid w:val="00571644"/>
    <w:rsid w:val="005737DF"/>
    <w:rsid w:val="00576E8E"/>
    <w:rsid w:val="00581A59"/>
    <w:rsid w:val="00582656"/>
    <w:rsid w:val="005834A9"/>
    <w:rsid w:val="00583E0A"/>
    <w:rsid w:val="00585C55"/>
    <w:rsid w:val="00585E18"/>
    <w:rsid w:val="00586971"/>
    <w:rsid w:val="00587EB8"/>
    <w:rsid w:val="00590789"/>
    <w:rsid w:val="005913D0"/>
    <w:rsid w:val="00591BEE"/>
    <w:rsid w:val="00591F2D"/>
    <w:rsid w:val="0059308D"/>
    <w:rsid w:val="00593394"/>
    <w:rsid w:val="00593B47"/>
    <w:rsid w:val="005961D2"/>
    <w:rsid w:val="005A011E"/>
    <w:rsid w:val="005A0DAF"/>
    <w:rsid w:val="005A4CD5"/>
    <w:rsid w:val="005A55F6"/>
    <w:rsid w:val="005A6768"/>
    <w:rsid w:val="005A7949"/>
    <w:rsid w:val="005B010F"/>
    <w:rsid w:val="005B0269"/>
    <w:rsid w:val="005B0E0F"/>
    <w:rsid w:val="005B23D0"/>
    <w:rsid w:val="005B2510"/>
    <w:rsid w:val="005B37C1"/>
    <w:rsid w:val="005B5BF9"/>
    <w:rsid w:val="005B6CA3"/>
    <w:rsid w:val="005C1088"/>
    <w:rsid w:val="005C30E9"/>
    <w:rsid w:val="005C3722"/>
    <w:rsid w:val="005C3B9C"/>
    <w:rsid w:val="005C4373"/>
    <w:rsid w:val="005C4A9B"/>
    <w:rsid w:val="005C4F28"/>
    <w:rsid w:val="005C6206"/>
    <w:rsid w:val="005C6CD8"/>
    <w:rsid w:val="005D10D2"/>
    <w:rsid w:val="005D1759"/>
    <w:rsid w:val="005D271D"/>
    <w:rsid w:val="005D4AD2"/>
    <w:rsid w:val="005D6440"/>
    <w:rsid w:val="005E0289"/>
    <w:rsid w:val="005E0417"/>
    <w:rsid w:val="005E18EA"/>
    <w:rsid w:val="005E36E2"/>
    <w:rsid w:val="005E3976"/>
    <w:rsid w:val="005E3DB0"/>
    <w:rsid w:val="005E42D3"/>
    <w:rsid w:val="005E651F"/>
    <w:rsid w:val="005E6877"/>
    <w:rsid w:val="005E6F1F"/>
    <w:rsid w:val="005E6F45"/>
    <w:rsid w:val="005F08B4"/>
    <w:rsid w:val="005F2016"/>
    <w:rsid w:val="005F3526"/>
    <w:rsid w:val="005F6449"/>
    <w:rsid w:val="005F7C08"/>
    <w:rsid w:val="0060444E"/>
    <w:rsid w:val="00604A27"/>
    <w:rsid w:val="006055D2"/>
    <w:rsid w:val="006057C4"/>
    <w:rsid w:val="006061C2"/>
    <w:rsid w:val="00606385"/>
    <w:rsid w:val="006070B4"/>
    <w:rsid w:val="00610199"/>
    <w:rsid w:val="00610BDD"/>
    <w:rsid w:val="00610CF3"/>
    <w:rsid w:val="0061154E"/>
    <w:rsid w:val="006123BC"/>
    <w:rsid w:val="006125F6"/>
    <w:rsid w:val="006126CB"/>
    <w:rsid w:val="00612966"/>
    <w:rsid w:val="00613047"/>
    <w:rsid w:val="006133EF"/>
    <w:rsid w:val="00614346"/>
    <w:rsid w:val="006143E8"/>
    <w:rsid w:val="00614AB0"/>
    <w:rsid w:val="006170F8"/>
    <w:rsid w:val="00620266"/>
    <w:rsid w:val="00621607"/>
    <w:rsid w:val="00624765"/>
    <w:rsid w:val="0063057E"/>
    <w:rsid w:val="00630C95"/>
    <w:rsid w:val="00630F05"/>
    <w:rsid w:val="006310BF"/>
    <w:rsid w:val="00631A8C"/>
    <w:rsid w:val="00631E93"/>
    <w:rsid w:val="00632083"/>
    <w:rsid w:val="006343ED"/>
    <w:rsid w:val="00634B24"/>
    <w:rsid w:val="00636647"/>
    <w:rsid w:val="006442F2"/>
    <w:rsid w:val="00644713"/>
    <w:rsid w:val="0064526C"/>
    <w:rsid w:val="00645582"/>
    <w:rsid w:val="00645A79"/>
    <w:rsid w:val="00646815"/>
    <w:rsid w:val="00647E5A"/>
    <w:rsid w:val="00647EC9"/>
    <w:rsid w:val="00650107"/>
    <w:rsid w:val="00652D95"/>
    <w:rsid w:val="00652DF7"/>
    <w:rsid w:val="0065383B"/>
    <w:rsid w:val="006543FC"/>
    <w:rsid w:val="006559A1"/>
    <w:rsid w:val="00655F0C"/>
    <w:rsid w:val="0065795E"/>
    <w:rsid w:val="00661678"/>
    <w:rsid w:val="0066176C"/>
    <w:rsid w:val="00662117"/>
    <w:rsid w:val="00662DCB"/>
    <w:rsid w:val="00662F8F"/>
    <w:rsid w:val="00663F2C"/>
    <w:rsid w:val="006645BC"/>
    <w:rsid w:val="00664B42"/>
    <w:rsid w:val="00665184"/>
    <w:rsid w:val="0066617C"/>
    <w:rsid w:val="00670115"/>
    <w:rsid w:val="00670887"/>
    <w:rsid w:val="006711F8"/>
    <w:rsid w:val="00671F6A"/>
    <w:rsid w:val="00673395"/>
    <w:rsid w:val="0067362B"/>
    <w:rsid w:val="006738D0"/>
    <w:rsid w:val="006772DA"/>
    <w:rsid w:val="00677E86"/>
    <w:rsid w:val="00680224"/>
    <w:rsid w:val="0068095C"/>
    <w:rsid w:val="00680D0B"/>
    <w:rsid w:val="00681948"/>
    <w:rsid w:val="00683811"/>
    <w:rsid w:val="00684101"/>
    <w:rsid w:val="00684655"/>
    <w:rsid w:val="00685CD7"/>
    <w:rsid w:val="00685F97"/>
    <w:rsid w:val="006900D3"/>
    <w:rsid w:val="00690287"/>
    <w:rsid w:val="006918FC"/>
    <w:rsid w:val="00691A1F"/>
    <w:rsid w:val="00692EBF"/>
    <w:rsid w:val="006937A5"/>
    <w:rsid w:val="00695761"/>
    <w:rsid w:val="0069587E"/>
    <w:rsid w:val="00696F9D"/>
    <w:rsid w:val="006A1134"/>
    <w:rsid w:val="006A1C20"/>
    <w:rsid w:val="006A2ADB"/>
    <w:rsid w:val="006A3414"/>
    <w:rsid w:val="006A3939"/>
    <w:rsid w:val="006A3DFD"/>
    <w:rsid w:val="006A4640"/>
    <w:rsid w:val="006A50FF"/>
    <w:rsid w:val="006A62FE"/>
    <w:rsid w:val="006A6EFF"/>
    <w:rsid w:val="006A6FF9"/>
    <w:rsid w:val="006A7301"/>
    <w:rsid w:val="006B294C"/>
    <w:rsid w:val="006B2E18"/>
    <w:rsid w:val="006B3D67"/>
    <w:rsid w:val="006B71D3"/>
    <w:rsid w:val="006C0A50"/>
    <w:rsid w:val="006C5E88"/>
    <w:rsid w:val="006C6FCF"/>
    <w:rsid w:val="006C74D9"/>
    <w:rsid w:val="006D0963"/>
    <w:rsid w:val="006D2EA6"/>
    <w:rsid w:val="006D3FC3"/>
    <w:rsid w:val="006D43A0"/>
    <w:rsid w:val="006D4A3E"/>
    <w:rsid w:val="006D55E6"/>
    <w:rsid w:val="006D5F74"/>
    <w:rsid w:val="006D6B48"/>
    <w:rsid w:val="006D6C24"/>
    <w:rsid w:val="006D73AD"/>
    <w:rsid w:val="006E026A"/>
    <w:rsid w:val="006E1DE3"/>
    <w:rsid w:val="006E68FC"/>
    <w:rsid w:val="006F1C08"/>
    <w:rsid w:val="006F2048"/>
    <w:rsid w:val="006F2DAF"/>
    <w:rsid w:val="006F32B9"/>
    <w:rsid w:val="006F405B"/>
    <w:rsid w:val="006F4EDF"/>
    <w:rsid w:val="006F5472"/>
    <w:rsid w:val="006F6BD9"/>
    <w:rsid w:val="00700798"/>
    <w:rsid w:val="00700E6A"/>
    <w:rsid w:val="007011EC"/>
    <w:rsid w:val="0070270B"/>
    <w:rsid w:val="00702FEE"/>
    <w:rsid w:val="0070350B"/>
    <w:rsid w:val="00704CFB"/>
    <w:rsid w:val="00706DE8"/>
    <w:rsid w:val="0070762B"/>
    <w:rsid w:val="00710947"/>
    <w:rsid w:val="007121A5"/>
    <w:rsid w:val="00712690"/>
    <w:rsid w:val="007129CA"/>
    <w:rsid w:val="0071356B"/>
    <w:rsid w:val="0071369F"/>
    <w:rsid w:val="00715AEE"/>
    <w:rsid w:val="00716F26"/>
    <w:rsid w:val="007220DC"/>
    <w:rsid w:val="00722319"/>
    <w:rsid w:val="00722347"/>
    <w:rsid w:val="00722DE5"/>
    <w:rsid w:val="00722E61"/>
    <w:rsid w:val="00726675"/>
    <w:rsid w:val="00726A6C"/>
    <w:rsid w:val="00726E46"/>
    <w:rsid w:val="00726F87"/>
    <w:rsid w:val="00727215"/>
    <w:rsid w:val="0073051E"/>
    <w:rsid w:val="00730E20"/>
    <w:rsid w:val="007316F3"/>
    <w:rsid w:val="00731F2B"/>
    <w:rsid w:val="00733B1E"/>
    <w:rsid w:val="007340F4"/>
    <w:rsid w:val="00736052"/>
    <w:rsid w:val="0073669E"/>
    <w:rsid w:val="00737378"/>
    <w:rsid w:val="0073770E"/>
    <w:rsid w:val="00737DD2"/>
    <w:rsid w:val="00740144"/>
    <w:rsid w:val="00740487"/>
    <w:rsid w:val="0074053D"/>
    <w:rsid w:val="00740785"/>
    <w:rsid w:val="00740F95"/>
    <w:rsid w:val="00741423"/>
    <w:rsid w:val="007420B6"/>
    <w:rsid w:val="0074293F"/>
    <w:rsid w:val="00742A46"/>
    <w:rsid w:val="00742F4C"/>
    <w:rsid w:val="007438F0"/>
    <w:rsid w:val="00744352"/>
    <w:rsid w:val="00745384"/>
    <w:rsid w:val="00746729"/>
    <w:rsid w:val="007468DB"/>
    <w:rsid w:val="00746C84"/>
    <w:rsid w:val="00747D72"/>
    <w:rsid w:val="00750754"/>
    <w:rsid w:val="00750CA8"/>
    <w:rsid w:val="007518E7"/>
    <w:rsid w:val="00751E58"/>
    <w:rsid w:val="007529A7"/>
    <w:rsid w:val="00756DF6"/>
    <w:rsid w:val="00760DB1"/>
    <w:rsid w:val="007622CF"/>
    <w:rsid w:val="0076280F"/>
    <w:rsid w:val="0076322D"/>
    <w:rsid w:val="00763B2C"/>
    <w:rsid w:val="00763C6C"/>
    <w:rsid w:val="00771423"/>
    <w:rsid w:val="0077156A"/>
    <w:rsid w:val="0077159A"/>
    <w:rsid w:val="00771A20"/>
    <w:rsid w:val="00772846"/>
    <w:rsid w:val="00775018"/>
    <w:rsid w:val="007756B4"/>
    <w:rsid w:val="00775BEC"/>
    <w:rsid w:val="00775CC0"/>
    <w:rsid w:val="00784EC6"/>
    <w:rsid w:val="007873FD"/>
    <w:rsid w:val="00791569"/>
    <w:rsid w:val="0079453C"/>
    <w:rsid w:val="00795846"/>
    <w:rsid w:val="00796EB7"/>
    <w:rsid w:val="00796F24"/>
    <w:rsid w:val="00796F54"/>
    <w:rsid w:val="00797191"/>
    <w:rsid w:val="007A038E"/>
    <w:rsid w:val="007A11ED"/>
    <w:rsid w:val="007A15A9"/>
    <w:rsid w:val="007A23C0"/>
    <w:rsid w:val="007A2488"/>
    <w:rsid w:val="007A24FC"/>
    <w:rsid w:val="007A2E05"/>
    <w:rsid w:val="007A4DF1"/>
    <w:rsid w:val="007A4E66"/>
    <w:rsid w:val="007A507F"/>
    <w:rsid w:val="007A50F6"/>
    <w:rsid w:val="007A5A30"/>
    <w:rsid w:val="007A77A0"/>
    <w:rsid w:val="007B005E"/>
    <w:rsid w:val="007B034D"/>
    <w:rsid w:val="007B0737"/>
    <w:rsid w:val="007B0B5E"/>
    <w:rsid w:val="007B2152"/>
    <w:rsid w:val="007B3709"/>
    <w:rsid w:val="007B3C7C"/>
    <w:rsid w:val="007B3FFC"/>
    <w:rsid w:val="007B4968"/>
    <w:rsid w:val="007B5B02"/>
    <w:rsid w:val="007B7AB1"/>
    <w:rsid w:val="007C0D1A"/>
    <w:rsid w:val="007C11F3"/>
    <w:rsid w:val="007C3F9F"/>
    <w:rsid w:val="007C555E"/>
    <w:rsid w:val="007C57FD"/>
    <w:rsid w:val="007C5CF7"/>
    <w:rsid w:val="007C696E"/>
    <w:rsid w:val="007C6F72"/>
    <w:rsid w:val="007C723E"/>
    <w:rsid w:val="007D0835"/>
    <w:rsid w:val="007D0A42"/>
    <w:rsid w:val="007D0E62"/>
    <w:rsid w:val="007D138D"/>
    <w:rsid w:val="007D1FA6"/>
    <w:rsid w:val="007D4001"/>
    <w:rsid w:val="007D5DB3"/>
    <w:rsid w:val="007D609F"/>
    <w:rsid w:val="007D77BD"/>
    <w:rsid w:val="007E179A"/>
    <w:rsid w:val="007E3C50"/>
    <w:rsid w:val="007E47A0"/>
    <w:rsid w:val="007E4917"/>
    <w:rsid w:val="007E75BC"/>
    <w:rsid w:val="007F12DA"/>
    <w:rsid w:val="007F2D0E"/>
    <w:rsid w:val="007F3E20"/>
    <w:rsid w:val="007F5575"/>
    <w:rsid w:val="007F68C8"/>
    <w:rsid w:val="00800C4E"/>
    <w:rsid w:val="00803BBF"/>
    <w:rsid w:val="00804057"/>
    <w:rsid w:val="00804305"/>
    <w:rsid w:val="00804935"/>
    <w:rsid w:val="00806F22"/>
    <w:rsid w:val="00807F73"/>
    <w:rsid w:val="008103AD"/>
    <w:rsid w:val="008107AB"/>
    <w:rsid w:val="00810851"/>
    <w:rsid w:val="0081159C"/>
    <w:rsid w:val="00811ADD"/>
    <w:rsid w:val="00815422"/>
    <w:rsid w:val="00816957"/>
    <w:rsid w:val="0081729C"/>
    <w:rsid w:val="008201AF"/>
    <w:rsid w:val="008209B5"/>
    <w:rsid w:val="00820A10"/>
    <w:rsid w:val="00822DBF"/>
    <w:rsid w:val="00823059"/>
    <w:rsid w:val="008233BF"/>
    <w:rsid w:val="00823B47"/>
    <w:rsid w:val="008250D0"/>
    <w:rsid w:val="008250DB"/>
    <w:rsid w:val="0082585C"/>
    <w:rsid w:val="008269ED"/>
    <w:rsid w:val="00826CDE"/>
    <w:rsid w:val="0082765E"/>
    <w:rsid w:val="008309F3"/>
    <w:rsid w:val="008319A1"/>
    <w:rsid w:val="00831FBF"/>
    <w:rsid w:val="008324BB"/>
    <w:rsid w:val="00833B12"/>
    <w:rsid w:val="00834AE8"/>
    <w:rsid w:val="00835616"/>
    <w:rsid w:val="00837313"/>
    <w:rsid w:val="00837653"/>
    <w:rsid w:val="008377F3"/>
    <w:rsid w:val="00841ED4"/>
    <w:rsid w:val="008433F0"/>
    <w:rsid w:val="008439D5"/>
    <w:rsid w:val="00843C5B"/>
    <w:rsid w:val="00845517"/>
    <w:rsid w:val="00846BFF"/>
    <w:rsid w:val="00846CB7"/>
    <w:rsid w:val="00850665"/>
    <w:rsid w:val="00850B8F"/>
    <w:rsid w:val="00850E7D"/>
    <w:rsid w:val="0085325C"/>
    <w:rsid w:val="00853ADB"/>
    <w:rsid w:val="00857BB7"/>
    <w:rsid w:val="00861F65"/>
    <w:rsid w:val="00863105"/>
    <w:rsid w:val="00864332"/>
    <w:rsid w:val="008660D3"/>
    <w:rsid w:val="008672AB"/>
    <w:rsid w:val="00870878"/>
    <w:rsid w:val="0087288F"/>
    <w:rsid w:val="00873AF0"/>
    <w:rsid w:val="0087481F"/>
    <w:rsid w:val="00874A68"/>
    <w:rsid w:val="00875F62"/>
    <w:rsid w:val="00876292"/>
    <w:rsid w:val="008769E5"/>
    <w:rsid w:val="00876BE0"/>
    <w:rsid w:val="008816CB"/>
    <w:rsid w:val="00881850"/>
    <w:rsid w:val="0088190A"/>
    <w:rsid w:val="00882A69"/>
    <w:rsid w:val="0088370B"/>
    <w:rsid w:val="00885B6F"/>
    <w:rsid w:val="0088644E"/>
    <w:rsid w:val="008870EB"/>
    <w:rsid w:val="00887CFA"/>
    <w:rsid w:val="00891E80"/>
    <w:rsid w:val="00892188"/>
    <w:rsid w:val="00894427"/>
    <w:rsid w:val="008946EB"/>
    <w:rsid w:val="00896F18"/>
    <w:rsid w:val="008A0BE4"/>
    <w:rsid w:val="008A0E5B"/>
    <w:rsid w:val="008A1244"/>
    <w:rsid w:val="008A25A5"/>
    <w:rsid w:val="008A32A9"/>
    <w:rsid w:val="008A419B"/>
    <w:rsid w:val="008A4DB9"/>
    <w:rsid w:val="008A54DA"/>
    <w:rsid w:val="008A62CE"/>
    <w:rsid w:val="008A6B52"/>
    <w:rsid w:val="008B13A4"/>
    <w:rsid w:val="008B146E"/>
    <w:rsid w:val="008B1D86"/>
    <w:rsid w:val="008B2508"/>
    <w:rsid w:val="008B3143"/>
    <w:rsid w:val="008B38DF"/>
    <w:rsid w:val="008B5AAE"/>
    <w:rsid w:val="008B6249"/>
    <w:rsid w:val="008B671B"/>
    <w:rsid w:val="008C0F0C"/>
    <w:rsid w:val="008C2E7B"/>
    <w:rsid w:val="008C3507"/>
    <w:rsid w:val="008C3D14"/>
    <w:rsid w:val="008C40D6"/>
    <w:rsid w:val="008C4848"/>
    <w:rsid w:val="008C57F0"/>
    <w:rsid w:val="008C7836"/>
    <w:rsid w:val="008C789D"/>
    <w:rsid w:val="008D0597"/>
    <w:rsid w:val="008D0DC7"/>
    <w:rsid w:val="008D1500"/>
    <w:rsid w:val="008D3636"/>
    <w:rsid w:val="008D439E"/>
    <w:rsid w:val="008D5511"/>
    <w:rsid w:val="008D742A"/>
    <w:rsid w:val="008E0811"/>
    <w:rsid w:val="008E1AA8"/>
    <w:rsid w:val="008E3301"/>
    <w:rsid w:val="008E39D7"/>
    <w:rsid w:val="008E4DED"/>
    <w:rsid w:val="008E4FC6"/>
    <w:rsid w:val="008E5209"/>
    <w:rsid w:val="008E5FDF"/>
    <w:rsid w:val="008E690E"/>
    <w:rsid w:val="008E6D5D"/>
    <w:rsid w:val="008F0B9E"/>
    <w:rsid w:val="008F0DE8"/>
    <w:rsid w:val="008F0E1F"/>
    <w:rsid w:val="008F20CC"/>
    <w:rsid w:val="008F28D0"/>
    <w:rsid w:val="008F33D1"/>
    <w:rsid w:val="008F3C01"/>
    <w:rsid w:val="009026B5"/>
    <w:rsid w:val="0090290D"/>
    <w:rsid w:val="00904059"/>
    <w:rsid w:val="009049B9"/>
    <w:rsid w:val="0090568B"/>
    <w:rsid w:val="00905EC8"/>
    <w:rsid w:val="00912498"/>
    <w:rsid w:val="00912D96"/>
    <w:rsid w:val="00913333"/>
    <w:rsid w:val="00913B00"/>
    <w:rsid w:val="00913B80"/>
    <w:rsid w:val="009167ED"/>
    <w:rsid w:val="0091685E"/>
    <w:rsid w:val="00916A40"/>
    <w:rsid w:val="00917061"/>
    <w:rsid w:val="0091754D"/>
    <w:rsid w:val="00920EF5"/>
    <w:rsid w:val="009217ED"/>
    <w:rsid w:val="00922E5E"/>
    <w:rsid w:val="00926889"/>
    <w:rsid w:val="009268A1"/>
    <w:rsid w:val="0092706F"/>
    <w:rsid w:val="00930B05"/>
    <w:rsid w:val="00932226"/>
    <w:rsid w:val="00933B72"/>
    <w:rsid w:val="00936130"/>
    <w:rsid w:val="00936EAA"/>
    <w:rsid w:val="00942301"/>
    <w:rsid w:val="0094242D"/>
    <w:rsid w:val="00942CF4"/>
    <w:rsid w:val="00942DA2"/>
    <w:rsid w:val="00943894"/>
    <w:rsid w:val="00943D54"/>
    <w:rsid w:val="00943E92"/>
    <w:rsid w:val="00944096"/>
    <w:rsid w:val="00945015"/>
    <w:rsid w:val="009453B9"/>
    <w:rsid w:val="00945DE6"/>
    <w:rsid w:val="0094708C"/>
    <w:rsid w:val="00950504"/>
    <w:rsid w:val="009512D4"/>
    <w:rsid w:val="00951A57"/>
    <w:rsid w:val="00951D4A"/>
    <w:rsid w:val="009541FD"/>
    <w:rsid w:val="00955437"/>
    <w:rsid w:val="00955600"/>
    <w:rsid w:val="00960B4D"/>
    <w:rsid w:val="00960D9F"/>
    <w:rsid w:val="0096173A"/>
    <w:rsid w:val="00961FEA"/>
    <w:rsid w:val="00962474"/>
    <w:rsid w:val="0096543A"/>
    <w:rsid w:val="00965EBA"/>
    <w:rsid w:val="00965F22"/>
    <w:rsid w:val="00966C63"/>
    <w:rsid w:val="00967633"/>
    <w:rsid w:val="00971DF3"/>
    <w:rsid w:val="00972251"/>
    <w:rsid w:val="009725DE"/>
    <w:rsid w:val="00973BBC"/>
    <w:rsid w:val="009748C9"/>
    <w:rsid w:val="0097549F"/>
    <w:rsid w:val="00976214"/>
    <w:rsid w:val="009763AF"/>
    <w:rsid w:val="00982496"/>
    <w:rsid w:val="009829AF"/>
    <w:rsid w:val="00983C22"/>
    <w:rsid w:val="00984327"/>
    <w:rsid w:val="0098607C"/>
    <w:rsid w:val="00986F7B"/>
    <w:rsid w:val="00987164"/>
    <w:rsid w:val="00992496"/>
    <w:rsid w:val="00992EA2"/>
    <w:rsid w:val="00994489"/>
    <w:rsid w:val="009944C8"/>
    <w:rsid w:val="00996AC9"/>
    <w:rsid w:val="00996BF5"/>
    <w:rsid w:val="00997611"/>
    <w:rsid w:val="009A1ABE"/>
    <w:rsid w:val="009A1DE0"/>
    <w:rsid w:val="009A232D"/>
    <w:rsid w:val="009A3102"/>
    <w:rsid w:val="009A3906"/>
    <w:rsid w:val="009A7FD0"/>
    <w:rsid w:val="009B05A5"/>
    <w:rsid w:val="009B0737"/>
    <w:rsid w:val="009B0C61"/>
    <w:rsid w:val="009B1246"/>
    <w:rsid w:val="009B2362"/>
    <w:rsid w:val="009B2A1E"/>
    <w:rsid w:val="009B42CB"/>
    <w:rsid w:val="009B4F7B"/>
    <w:rsid w:val="009B7050"/>
    <w:rsid w:val="009B7DEF"/>
    <w:rsid w:val="009C03EF"/>
    <w:rsid w:val="009C1BA0"/>
    <w:rsid w:val="009C1E30"/>
    <w:rsid w:val="009C1E7D"/>
    <w:rsid w:val="009C3D6C"/>
    <w:rsid w:val="009C4119"/>
    <w:rsid w:val="009C412B"/>
    <w:rsid w:val="009C4DDE"/>
    <w:rsid w:val="009C640D"/>
    <w:rsid w:val="009D2870"/>
    <w:rsid w:val="009D515C"/>
    <w:rsid w:val="009D5396"/>
    <w:rsid w:val="009D5BF1"/>
    <w:rsid w:val="009D7700"/>
    <w:rsid w:val="009E01CB"/>
    <w:rsid w:val="009E16D5"/>
    <w:rsid w:val="009E1EDA"/>
    <w:rsid w:val="009E2213"/>
    <w:rsid w:val="009E2D55"/>
    <w:rsid w:val="009E3580"/>
    <w:rsid w:val="009E3B83"/>
    <w:rsid w:val="009E78EB"/>
    <w:rsid w:val="009F0D89"/>
    <w:rsid w:val="009F1A02"/>
    <w:rsid w:val="009F2455"/>
    <w:rsid w:val="009F2F1E"/>
    <w:rsid w:val="009F318D"/>
    <w:rsid w:val="009F3783"/>
    <w:rsid w:val="009F3F46"/>
    <w:rsid w:val="009F4F26"/>
    <w:rsid w:val="009F5029"/>
    <w:rsid w:val="009F53DB"/>
    <w:rsid w:val="009F578D"/>
    <w:rsid w:val="00A00342"/>
    <w:rsid w:val="00A00553"/>
    <w:rsid w:val="00A0119A"/>
    <w:rsid w:val="00A017BA"/>
    <w:rsid w:val="00A02F0F"/>
    <w:rsid w:val="00A03EFD"/>
    <w:rsid w:val="00A05AC8"/>
    <w:rsid w:val="00A06A63"/>
    <w:rsid w:val="00A06F7A"/>
    <w:rsid w:val="00A1078E"/>
    <w:rsid w:val="00A1182B"/>
    <w:rsid w:val="00A11E08"/>
    <w:rsid w:val="00A1297D"/>
    <w:rsid w:val="00A13088"/>
    <w:rsid w:val="00A132A3"/>
    <w:rsid w:val="00A14B14"/>
    <w:rsid w:val="00A15F5D"/>
    <w:rsid w:val="00A168DF"/>
    <w:rsid w:val="00A1792F"/>
    <w:rsid w:val="00A206F3"/>
    <w:rsid w:val="00A20DDB"/>
    <w:rsid w:val="00A230C4"/>
    <w:rsid w:val="00A23EC0"/>
    <w:rsid w:val="00A27825"/>
    <w:rsid w:val="00A27A78"/>
    <w:rsid w:val="00A27AD8"/>
    <w:rsid w:val="00A31945"/>
    <w:rsid w:val="00A320DE"/>
    <w:rsid w:val="00A3372B"/>
    <w:rsid w:val="00A341FA"/>
    <w:rsid w:val="00A34C1B"/>
    <w:rsid w:val="00A37A1D"/>
    <w:rsid w:val="00A406AB"/>
    <w:rsid w:val="00A40A31"/>
    <w:rsid w:val="00A41044"/>
    <w:rsid w:val="00A42614"/>
    <w:rsid w:val="00A429D8"/>
    <w:rsid w:val="00A43CB1"/>
    <w:rsid w:val="00A46459"/>
    <w:rsid w:val="00A5085E"/>
    <w:rsid w:val="00A542AA"/>
    <w:rsid w:val="00A5495B"/>
    <w:rsid w:val="00A54C18"/>
    <w:rsid w:val="00A54E5D"/>
    <w:rsid w:val="00A559FC"/>
    <w:rsid w:val="00A567C6"/>
    <w:rsid w:val="00A5789F"/>
    <w:rsid w:val="00A57ADB"/>
    <w:rsid w:val="00A57BB6"/>
    <w:rsid w:val="00A60E8C"/>
    <w:rsid w:val="00A61BE5"/>
    <w:rsid w:val="00A6269C"/>
    <w:rsid w:val="00A63BB9"/>
    <w:rsid w:val="00A63F65"/>
    <w:rsid w:val="00A640E9"/>
    <w:rsid w:val="00A645F0"/>
    <w:rsid w:val="00A66035"/>
    <w:rsid w:val="00A6753D"/>
    <w:rsid w:val="00A67A48"/>
    <w:rsid w:val="00A67DF0"/>
    <w:rsid w:val="00A700AB"/>
    <w:rsid w:val="00A70367"/>
    <w:rsid w:val="00A708D7"/>
    <w:rsid w:val="00A71577"/>
    <w:rsid w:val="00A71626"/>
    <w:rsid w:val="00A717F8"/>
    <w:rsid w:val="00A71FBC"/>
    <w:rsid w:val="00A721B0"/>
    <w:rsid w:val="00A72303"/>
    <w:rsid w:val="00A727D8"/>
    <w:rsid w:val="00A730CA"/>
    <w:rsid w:val="00A752B0"/>
    <w:rsid w:val="00A77B8F"/>
    <w:rsid w:val="00A80299"/>
    <w:rsid w:val="00A80483"/>
    <w:rsid w:val="00A807CF"/>
    <w:rsid w:val="00A80A09"/>
    <w:rsid w:val="00A8169E"/>
    <w:rsid w:val="00A8301E"/>
    <w:rsid w:val="00A84E3C"/>
    <w:rsid w:val="00A865B9"/>
    <w:rsid w:val="00A8686B"/>
    <w:rsid w:val="00A90300"/>
    <w:rsid w:val="00A90EB7"/>
    <w:rsid w:val="00A91134"/>
    <w:rsid w:val="00A91460"/>
    <w:rsid w:val="00A915F0"/>
    <w:rsid w:val="00A927F1"/>
    <w:rsid w:val="00A93F1D"/>
    <w:rsid w:val="00A94C4D"/>
    <w:rsid w:val="00A959CB"/>
    <w:rsid w:val="00A96B06"/>
    <w:rsid w:val="00A97CDB"/>
    <w:rsid w:val="00A97FFE"/>
    <w:rsid w:val="00AA2FC0"/>
    <w:rsid w:val="00AA61C6"/>
    <w:rsid w:val="00AA6D09"/>
    <w:rsid w:val="00AB0207"/>
    <w:rsid w:val="00AB2E16"/>
    <w:rsid w:val="00AB365B"/>
    <w:rsid w:val="00AB3C33"/>
    <w:rsid w:val="00AB40B6"/>
    <w:rsid w:val="00AB624E"/>
    <w:rsid w:val="00AC078A"/>
    <w:rsid w:val="00AC0A1F"/>
    <w:rsid w:val="00AC0ECD"/>
    <w:rsid w:val="00AC16B6"/>
    <w:rsid w:val="00AC1EED"/>
    <w:rsid w:val="00AC2907"/>
    <w:rsid w:val="00AC2A21"/>
    <w:rsid w:val="00AC3B3B"/>
    <w:rsid w:val="00AC509F"/>
    <w:rsid w:val="00AC55FC"/>
    <w:rsid w:val="00AC6F58"/>
    <w:rsid w:val="00AC7031"/>
    <w:rsid w:val="00AC7425"/>
    <w:rsid w:val="00AC7828"/>
    <w:rsid w:val="00AD0A3D"/>
    <w:rsid w:val="00AD1AC6"/>
    <w:rsid w:val="00AD3FE0"/>
    <w:rsid w:val="00AD43C1"/>
    <w:rsid w:val="00AD54F7"/>
    <w:rsid w:val="00AD6B48"/>
    <w:rsid w:val="00AD6D08"/>
    <w:rsid w:val="00AE31D2"/>
    <w:rsid w:val="00AE32A2"/>
    <w:rsid w:val="00AE3F53"/>
    <w:rsid w:val="00AE4ACA"/>
    <w:rsid w:val="00AE74F8"/>
    <w:rsid w:val="00AF0F1A"/>
    <w:rsid w:val="00AF2CBA"/>
    <w:rsid w:val="00AF3152"/>
    <w:rsid w:val="00AF3945"/>
    <w:rsid w:val="00AF3BC0"/>
    <w:rsid w:val="00AF5486"/>
    <w:rsid w:val="00AF6ED7"/>
    <w:rsid w:val="00AF7311"/>
    <w:rsid w:val="00AF78DA"/>
    <w:rsid w:val="00B00DE4"/>
    <w:rsid w:val="00B01D6A"/>
    <w:rsid w:val="00B02B04"/>
    <w:rsid w:val="00B02BAD"/>
    <w:rsid w:val="00B03666"/>
    <w:rsid w:val="00B0368A"/>
    <w:rsid w:val="00B04525"/>
    <w:rsid w:val="00B0568A"/>
    <w:rsid w:val="00B05ABF"/>
    <w:rsid w:val="00B0742A"/>
    <w:rsid w:val="00B0783E"/>
    <w:rsid w:val="00B102D2"/>
    <w:rsid w:val="00B104D3"/>
    <w:rsid w:val="00B1329C"/>
    <w:rsid w:val="00B13829"/>
    <w:rsid w:val="00B13EC8"/>
    <w:rsid w:val="00B16D17"/>
    <w:rsid w:val="00B1713A"/>
    <w:rsid w:val="00B17890"/>
    <w:rsid w:val="00B17B68"/>
    <w:rsid w:val="00B17D90"/>
    <w:rsid w:val="00B2193C"/>
    <w:rsid w:val="00B21E44"/>
    <w:rsid w:val="00B220BA"/>
    <w:rsid w:val="00B249EB"/>
    <w:rsid w:val="00B24B7A"/>
    <w:rsid w:val="00B24F1A"/>
    <w:rsid w:val="00B272B7"/>
    <w:rsid w:val="00B277EF"/>
    <w:rsid w:val="00B30827"/>
    <w:rsid w:val="00B3429B"/>
    <w:rsid w:val="00B35F9F"/>
    <w:rsid w:val="00B42180"/>
    <w:rsid w:val="00B436E5"/>
    <w:rsid w:val="00B43974"/>
    <w:rsid w:val="00B44379"/>
    <w:rsid w:val="00B44CDC"/>
    <w:rsid w:val="00B4519C"/>
    <w:rsid w:val="00B45C14"/>
    <w:rsid w:val="00B50272"/>
    <w:rsid w:val="00B50C4B"/>
    <w:rsid w:val="00B50F05"/>
    <w:rsid w:val="00B51352"/>
    <w:rsid w:val="00B514BF"/>
    <w:rsid w:val="00B5194E"/>
    <w:rsid w:val="00B532C6"/>
    <w:rsid w:val="00B53693"/>
    <w:rsid w:val="00B539AB"/>
    <w:rsid w:val="00B54B8E"/>
    <w:rsid w:val="00B5768D"/>
    <w:rsid w:val="00B61140"/>
    <w:rsid w:val="00B627FE"/>
    <w:rsid w:val="00B62AFB"/>
    <w:rsid w:val="00B62EDD"/>
    <w:rsid w:val="00B62F66"/>
    <w:rsid w:val="00B640C2"/>
    <w:rsid w:val="00B648B9"/>
    <w:rsid w:val="00B66D26"/>
    <w:rsid w:val="00B701C0"/>
    <w:rsid w:val="00B7265D"/>
    <w:rsid w:val="00B72B50"/>
    <w:rsid w:val="00B80187"/>
    <w:rsid w:val="00B80CAA"/>
    <w:rsid w:val="00B8436F"/>
    <w:rsid w:val="00B847F9"/>
    <w:rsid w:val="00B874D5"/>
    <w:rsid w:val="00B87605"/>
    <w:rsid w:val="00B878B2"/>
    <w:rsid w:val="00B87AEA"/>
    <w:rsid w:val="00B9000E"/>
    <w:rsid w:val="00B916A5"/>
    <w:rsid w:val="00B95BA5"/>
    <w:rsid w:val="00B95BFE"/>
    <w:rsid w:val="00B97526"/>
    <w:rsid w:val="00B97919"/>
    <w:rsid w:val="00BA160A"/>
    <w:rsid w:val="00BA2398"/>
    <w:rsid w:val="00BA2661"/>
    <w:rsid w:val="00BA3495"/>
    <w:rsid w:val="00BA3679"/>
    <w:rsid w:val="00BA471C"/>
    <w:rsid w:val="00BA565E"/>
    <w:rsid w:val="00BB01A4"/>
    <w:rsid w:val="00BB0242"/>
    <w:rsid w:val="00BB18E6"/>
    <w:rsid w:val="00BB1956"/>
    <w:rsid w:val="00BB20BF"/>
    <w:rsid w:val="00BB21C6"/>
    <w:rsid w:val="00BB2635"/>
    <w:rsid w:val="00BB3855"/>
    <w:rsid w:val="00BB45A9"/>
    <w:rsid w:val="00BB570B"/>
    <w:rsid w:val="00BB7224"/>
    <w:rsid w:val="00BB78C8"/>
    <w:rsid w:val="00BC1DCE"/>
    <w:rsid w:val="00BC2CBA"/>
    <w:rsid w:val="00BC5194"/>
    <w:rsid w:val="00BC5D34"/>
    <w:rsid w:val="00BC5D68"/>
    <w:rsid w:val="00BC6235"/>
    <w:rsid w:val="00BD0A1F"/>
    <w:rsid w:val="00BD0F90"/>
    <w:rsid w:val="00BD1CE0"/>
    <w:rsid w:val="00BD22AB"/>
    <w:rsid w:val="00BD480C"/>
    <w:rsid w:val="00BD4C2C"/>
    <w:rsid w:val="00BD6A4C"/>
    <w:rsid w:val="00BD6E73"/>
    <w:rsid w:val="00BD6F97"/>
    <w:rsid w:val="00BD77DD"/>
    <w:rsid w:val="00BD7C9B"/>
    <w:rsid w:val="00BE1045"/>
    <w:rsid w:val="00BE1C72"/>
    <w:rsid w:val="00BE1F13"/>
    <w:rsid w:val="00BE3A0B"/>
    <w:rsid w:val="00BE4252"/>
    <w:rsid w:val="00BE4CE0"/>
    <w:rsid w:val="00BE4FCC"/>
    <w:rsid w:val="00BE5137"/>
    <w:rsid w:val="00BE6941"/>
    <w:rsid w:val="00BE6DAC"/>
    <w:rsid w:val="00BF0FD0"/>
    <w:rsid w:val="00BF20F2"/>
    <w:rsid w:val="00BF2296"/>
    <w:rsid w:val="00BF3B4D"/>
    <w:rsid w:val="00BF3C1D"/>
    <w:rsid w:val="00BF3DF1"/>
    <w:rsid w:val="00BF414A"/>
    <w:rsid w:val="00BF4BE9"/>
    <w:rsid w:val="00BF5CEB"/>
    <w:rsid w:val="00BF5E1A"/>
    <w:rsid w:val="00BF5EA7"/>
    <w:rsid w:val="00BF612B"/>
    <w:rsid w:val="00C009AE"/>
    <w:rsid w:val="00C01F73"/>
    <w:rsid w:val="00C02936"/>
    <w:rsid w:val="00C029E6"/>
    <w:rsid w:val="00C02FE6"/>
    <w:rsid w:val="00C06259"/>
    <w:rsid w:val="00C06E08"/>
    <w:rsid w:val="00C077F9"/>
    <w:rsid w:val="00C10AF3"/>
    <w:rsid w:val="00C12CF0"/>
    <w:rsid w:val="00C14280"/>
    <w:rsid w:val="00C153BB"/>
    <w:rsid w:val="00C15EF8"/>
    <w:rsid w:val="00C16366"/>
    <w:rsid w:val="00C167E1"/>
    <w:rsid w:val="00C20E8D"/>
    <w:rsid w:val="00C211B2"/>
    <w:rsid w:val="00C21283"/>
    <w:rsid w:val="00C22808"/>
    <w:rsid w:val="00C25294"/>
    <w:rsid w:val="00C32561"/>
    <w:rsid w:val="00C33E8A"/>
    <w:rsid w:val="00C35D90"/>
    <w:rsid w:val="00C35E36"/>
    <w:rsid w:val="00C41372"/>
    <w:rsid w:val="00C42CDB"/>
    <w:rsid w:val="00C44D82"/>
    <w:rsid w:val="00C45332"/>
    <w:rsid w:val="00C45D7D"/>
    <w:rsid w:val="00C46032"/>
    <w:rsid w:val="00C46A09"/>
    <w:rsid w:val="00C470A2"/>
    <w:rsid w:val="00C4748A"/>
    <w:rsid w:val="00C5159C"/>
    <w:rsid w:val="00C519F2"/>
    <w:rsid w:val="00C53272"/>
    <w:rsid w:val="00C5441A"/>
    <w:rsid w:val="00C54D2E"/>
    <w:rsid w:val="00C551A7"/>
    <w:rsid w:val="00C56D19"/>
    <w:rsid w:val="00C570E1"/>
    <w:rsid w:val="00C57E4A"/>
    <w:rsid w:val="00C617DF"/>
    <w:rsid w:val="00C628EB"/>
    <w:rsid w:val="00C638C0"/>
    <w:rsid w:val="00C63D41"/>
    <w:rsid w:val="00C648CB"/>
    <w:rsid w:val="00C64A4D"/>
    <w:rsid w:val="00C65D1C"/>
    <w:rsid w:val="00C66426"/>
    <w:rsid w:val="00C6699E"/>
    <w:rsid w:val="00C67F47"/>
    <w:rsid w:val="00C7246E"/>
    <w:rsid w:val="00C7305F"/>
    <w:rsid w:val="00C73216"/>
    <w:rsid w:val="00C7440F"/>
    <w:rsid w:val="00C749CE"/>
    <w:rsid w:val="00C75BEF"/>
    <w:rsid w:val="00C77977"/>
    <w:rsid w:val="00C77D52"/>
    <w:rsid w:val="00C804DD"/>
    <w:rsid w:val="00C806AB"/>
    <w:rsid w:val="00C80984"/>
    <w:rsid w:val="00C81618"/>
    <w:rsid w:val="00C81DB1"/>
    <w:rsid w:val="00C831BF"/>
    <w:rsid w:val="00C84657"/>
    <w:rsid w:val="00C8490D"/>
    <w:rsid w:val="00C84CBE"/>
    <w:rsid w:val="00C84FAA"/>
    <w:rsid w:val="00C85797"/>
    <w:rsid w:val="00C8585D"/>
    <w:rsid w:val="00C85D35"/>
    <w:rsid w:val="00C86A19"/>
    <w:rsid w:val="00C879E7"/>
    <w:rsid w:val="00C87B5C"/>
    <w:rsid w:val="00C90B07"/>
    <w:rsid w:val="00C92BC6"/>
    <w:rsid w:val="00C92C30"/>
    <w:rsid w:val="00C94D85"/>
    <w:rsid w:val="00C95C0F"/>
    <w:rsid w:val="00C9626C"/>
    <w:rsid w:val="00C96B4C"/>
    <w:rsid w:val="00CA394B"/>
    <w:rsid w:val="00CA5EA2"/>
    <w:rsid w:val="00CA678B"/>
    <w:rsid w:val="00CA746F"/>
    <w:rsid w:val="00CB1B2B"/>
    <w:rsid w:val="00CB20AF"/>
    <w:rsid w:val="00CB2559"/>
    <w:rsid w:val="00CC0333"/>
    <w:rsid w:val="00CC0821"/>
    <w:rsid w:val="00CC11AE"/>
    <w:rsid w:val="00CC2148"/>
    <w:rsid w:val="00CC2376"/>
    <w:rsid w:val="00CC4247"/>
    <w:rsid w:val="00CC60DF"/>
    <w:rsid w:val="00CD0242"/>
    <w:rsid w:val="00CD0AA6"/>
    <w:rsid w:val="00CD2A2A"/>
    <w:rsid w:val="00CD2DAC"/>
    <w:rsid w:val="00CD4874"/>
    <w:rsid w:val="00CD56C2"/>
    <w:rsid w:val="00CD79B8"/>
    <w:rsid w:val="00CE146B"/>
    <w:rsid w:val="00CE451C"/>
    <w:rsid w:val="00CE6F84"/>
    <w:rsid w:val="00CF0555"/>
    <w:rsid w:val="00CF2944"/>
    <w:rsid w:val="00CF29B4"/>
    <w:rsid w:val="00CF7E8B"/>
    <w:rsid w:val="00D02A8B"/>
    <w:rsid w:val="00D02B98"/>
    <w:rsid w:val="00D046E8"/>
    <w:rsid w:val="00D05362"/>
    <w:rsid w:val="00D0647B"/>
    <w:rsid w:val="00D06997"/>
    <w:rsid w:val="00D07B49"/>
    <w:rsid w:val="00D10440"/>
    <w:rsid w:val="00D104F0"/>
    <w:rsid w:val="00D109CE"/>
    <w:rsid w:val="00D1172A"/>
    <w:rsid w:val="00D11B1F"/>
    <w:rsid w:val="00D13EBB"/>
    <w:rsid w:val="00D14561"/>
    <w:rsid w:val="00D14C4A"/>
    <w:rsid w:val="00D15CD8"/>
    <w:rsid w:val="00D17F65"/>
    <w:rsid w:val="00D22E6E"/>
    <w:rsid w:val="00D24CCB"/>
    <w:rsid w:val="00D25D8C"/>
    <w:rsid w:val="00D25F09"/>
    <w:rsid w:val="00D2627E"/>
    <w:rsid w:val="00D26E69"/>
    <w:rsid w:val="00D27597"/>
    <w:rsid w:val="00D30E97"/>
    <w:rsid w:val="00D314BE"/>
    <w:rsid w:val="00D3173F"/>
    <w:rsid w:val="00D320A7"/>
    <w:rsid w:val="00D3288C"/>
    <w:rsid w:val="00D34B99"/>
    <w:rsid w:val="00D3561F"/>
    <w:rsid w:val="00D3657B"/>
    <w:rsid w:val="00D36EBD"/>
    <w:rsid w:val="00D3724E"/>
    <w:rsid w:val="00D412EC"/>
    <w:rsid w:val="00D4297E"/>
    <w:rsid w:val="00D42BA6"/>
    <w:rsid w:val="00D43DD6"/>
    <w:rsid w:val="00D445CB"/>
    <w:rsid w:val="00D4577B"/>
    <w:rsid w:val="00D45D11"/>
    <w:rsid w:val="00D45FCB"/>
    <w:rsid w:val="00D472C8"/>
    <w:rsid w:val="00D5320B"/>
    <w:rsid w:val="00D54280"/>
    <w:rsid w:val="00D558E3"/>
    <w:rsid w:val="00D55F59"/>
    <w:rsid w:val="00D5744B"/>
    <w:rsid w:val="00D6216A"/>
    <w:rsid w:val="00D636ED"/>
    <w:rsid w:val="00D63D6F"/>
    <w:rsid w:val="00D63FA5"/>
    <w:rsid w:val="00D64BC7"/>
    <w:rsid w:val="00D662D7"/>
    <w:rsid w:val="00D66675"/>
    <w:rsid w:val="00D67775"/>
    <w:rsid w:val="00D7104A"/>
    <w:rsid w:val="00D7249E"/>
    <w:rsid w:val="00D73166"/>
    <w:rsid w:val="00D74EEE"/>
    <w:rsid w:val="00D7700D"/>
    <w:rsid w:val="00D7773C"/>
    <w:rsid w:val="00D81809"/>
    <w:rsid w:val="00D82908"/>
    <w:rsid w:val="00D82B20"/>
    <w:rsid w:val="00D834C1"/>
    <w:rsid w:val="00D842B4"/>
    <w:rsid w:val="00D84D20"/>
    <w:rsid w:val="00D861D4"/>
    <w:rsid w:val="00D867E8"/>
    <w:rsid w:val="00D91326"/>
    <w:rsid w:val="00D9159D"/>
    <w:rsid w:val="00D932CB"/>
    <w:rsid w:val="00D93C8F"/>
    <w:rsid w:val="00D94AAE"/>
    <w:rsid w:val="00D964C4"/>
    <w:rsid w:val="00D9730C"/>
    <w:rsid w:val="00D97603"/>
    <w:rsid w:val="00D9780E"/>
    <w:rsid w:val="00DA2381"/>
    <w:rsid w:val="00DA364D"/>
    <w:rsid w:val="00DA38A9"/>
    <w:rsid w:val="00DA46B3"/>
    <w:rsid w:val="00DA54B2"/>
    <w:rsid w:val="00DA569D"/>
    <w:rsid w:val="00DA5AFB"/>
    <w:rsid w:val="00DA6D6D"/>
    <w:rsid w:val="00DA6DAC"/>
    <w:rsid w:val="00DA7AC4"/>
    <w:rsid w:val="00DB16F2"/>
    <w:rsid w:val="00DB1FD0"/>
    <w:rsid w:val="00DB3A82"/>
    <w:rsid w:val="00DB48EE"/>
    <w:rsid w:val="00DB4BB0"/>
    <w:rsid w:val="00DB4FD9"/>
    <w:rsid w:val="00DB702A"/>
    <w:rsid w:val="00DC0963"/>
    <w:rsid w:val="00DC164C"/>
    <w:rsid w:val="00DC2084"/>
    <w:rsid w:val="00DC2EE5"/>
    <w:rsid w:val="00DC409D"/>
    <w:rsid w:val="00DC6E2D"/>
    <w:rsid w:val="00DC7E70"/>
    <w:rsid w:val="00DD0025"/>
    <w:rsid w:val="00DD02AC"/>
    <w:rsid w:val="00DD22EA"/>
    <w:rsid w:val="00DD334A"/>
    <w:rsid w:val="00DD5D49"/>
    <w:rsid w:val="00DD7222"/>
    <w:rsid w:val="00DE0362"/>
    <w:rsid w:val="00DE3FDF"/>
    <w:rsid w:val="00DE6581"/>
    <w:rsid w:val="00DE6D56"/>
    <w:rsid w:val="00DE6E42"/>
    <w:rsid w:val="00DF0BB4"/>
    <w:rsid w:val="00DF203A"/>
    <w:rsid w:val="00DF38E4"/>
    <w:rsid w:val="00E0015E"/>
    <w:rsid w:val="00E00ACC"/>
    <w:rsid w:val="00E01104"/>
    <w:rsid w:val="00E012BC"/>
    <w:rsid w:val="00E01AEA"/>
    <w:rsid w:val="00E06419"/>
    <w:rsid w:val="00E067C7"/>
    <w:rsid w:val="00E1108A"/>
    <w:rsid w:val="00E111DA"/>
    <w:rsid w:val="00E1160B"/>
    <w:rsid w:val="00E11803"/>
    <w:rsid w:val="00E1391C"/>
    <w:rsid w:val="00E140D8"/>
    <w:rsid w:val="00E14E3E"/>
    <w:rsid w:val="00E1586F"/>
    <w:rsid w:val="00E15932"/>
    <w:rsid w:val="00E16B78"/>
    <w:rsid w:val="00E20F16"/>
    <w:rsid w:val="00E21205"/>
    <w:rsid w:val="00E2153B"/>
    <w:rsid w:val="00E21914"/>
    <w:rsid w:val="00E21B42"/>
    <w:rsid w:val="00E22D91"/>
    <w:rsid w:val="00E23576"/>
    <w:rsid w:val="00E24C5D"/>
    <w:rsid w:val="00E279E8"/>
    <w:rsid w:val="00E3059B"/>
    <w:rsid w:val="00E31461"/>
    <w:rsid w:val="00E31663"/>
    <w:rsid w:val="00E322EB"/>
    <w:rsid w:val="00E32693"/>
    <w:rsid w:val="00E32EAF"/>
    <w:rsid w:val="00E36482"/>
    <w:rsid w:val="00E36853"/>
    <w:rsid w:val="00E40F47"/>
    <w:rsid w:val="00E41174"/>
    <w:rsid w:val="00E414F1"/>
    <w:rsid w:val="00E44F86"/>
    <w:rsid w:val="00E46ABC"/>
    <w:rsid w:val="00E511D3"/>
    <w:rsid w:val="00E533AA"/>
    <w:rsid w:val="00E5389F"/>
    <w:rsid w:val="00E53958"/>
    <w:rsid w:val="00E55AF8"/>
    <w:rsid w:val="00E578E1"/>
    <w:rsid w:val="00E57E74"/>
    <w:rsid w:val="00E57E7A"/>
    <w:rsid w:val="00E61F15"/>
    <w:rsid w:val="00E62B70"/>
    <w:rsid w:val="00E62F3D"/>
    <w:rsid w:val="00E6403D"/>
    <w:rsid w:val="00E64416"/>
    <w:rsid w:val="00E66C71"/>
    <w:rsid w:val="00E71E09"/>
    <w:rsid w:val="00E74CD2"/>
    <w:rsid w:val="00E74CE7"/>
    <w:rsid w:val="00E759A3"/>
    <w:rsid w:val="00E7638D"/>
    <w:rsid w:val="00E776B9"/>
    <w:rsid w:val="00E77C18"/>
    <w:rsid w:val="00E815F8"/>
    <w:rsid w:val="00E82796"/>
    <w:rsid w:val="00E8362B"/>
    <w:rsid w:val="00E83F17"/>
    <w:rsid w:val="00E84719"/>
    <w:rsid w:val="00E85A92"/>
    <w:rsid w:val="00E91C9C"/>
    <w:rsid w:val="00E9358E"/>
    <w:rsid w:val="00E938EA"/>
    <w:rsid w:val="00E946A2"/>
    <w:rsid w:val="00E94AEA"/>
    <w:rsid w:val="00E95740"/>
    <w:rsid w:val="00E97D45"/>
    <w:rsid w:val="00EA1536"/>
    <w:rsid w:val="00EA2A1A"/>
    <w:rsid w:val="00EA2E0E"/>
    <w:rsid w:val="00EA75AF"/>
    <w:rsid w:val="00EB0A1D"/>
    <w:rsid w:val="00EB30F1"/>
    <w:rsid w:val="00EB5473"/>
    <w:rsid w:val="00EB5E62"/>
    <w:rsid w:val="00EB6836"/>
    <w:rsid w:val="00EB6BC7"/>
    <w:rsid w:val="00EB7C42"/>
    <w:rsid w:val="00EB7EE1"/>
    <w:rsid w:val="00EC087D"/>
    <w:rsid w:val="00EC3DCA"/>
    <w:rsid w:val="00EC49C9"/>
    <w:rsid w:val="00EC4D44"/>
    <w:rsid w:val="00EC70FF"/>
    <w:rsid w:val="00EC7A33"/>
    <w:rsid w:val="00ED16EF"/>
    <w:rsid w:val="00ED2AD7"/>
    <w:rsid w:val="00ED3C79"/>
    <w:rsid w:val="00ED44BF"/>
    <w:rsid w:val="00ED6C9F"/>
    <w:rsid w:val="00ED7030"/>
    <w:rsid w:val="00ED7538"/>
    <w:rsid w:val="00EE25AB"/>
    <w:rsid w:val="00EE3949"/>
    <w:rsid w:val="00EE423A"/>
    <w:rsid w:val="00EE4B6C"/>
    <w:rsid w:val="00EE4D85"/>
    <w:rsid w:val="00EE6EDE"/>
    <w:rsid w:val="00EF012D"/>
    <w:rsid w:val="00EF06CF"/>
    <w:rsid w:val="00EF19FE"/>
    <w:rsid w:val="00EF1C40"/>
    <w:rsid w:val="00EF3EEF"/>
    <w:rsid w:val="00EF4214"/>
    <w:rsid w:val="00EF5060"/>
    <w:rsid w:val="00EF5118"/>
    <w:rsid w:val="00EF55CD"/>
    <w:rsid w:val="00EF5D03"/>
    <w:rsid w:val="00EF7FE9"/>
    <w:rsid w:val="00F01181"/>
    <w:rsid w:val="00F018AA"/>
    <w:rsid w:val="00F02DAF"/>
    <w:rsid w:val="00F03551"/>
    <w:rsid w:val="00F0398C"/>
    <w:rsid w:val="00F03D7A"/>
    <w:rsid w:val="00F04137"/>
    <w:rsid w:val="00F0465F"/>
    <w:rsid w:val="00F06C8E"/>
    <w:rsid w:val="00F06FA2"/>
    <w:rsid w:val="00F079F1"/>
    <w:rsid w:val="00F110A6"/>
    <w:rsid w:val="00F120E1"/>
    <w:rsid w:val="00F12B7A"/>
    <w:rsid w:val="00F13ACD"/>
    <w:rsid w:val="00F1501D"/>
    <w:rsid w:val="00F15978"/>
    <w:rsid w:val="00F17FCB"/>
    <w:rsid w:val="00F20920"/>
    <w:rsid w:val="00F210EC"/>
    <w:rsid w:val="00F212A4"/>
    <w:rsid w:val="00F21952"/>
    <w:rsid w:val="00F219E1"/>
    <w:rsid w:val="00F21B63"/>
    <w:rsid w:val="00F21F14"/>
    <w:rsid w:val="00F2340B"/>
    <w:rsid w:val="00F236A4"/>
    <w:rsid w:val="00F23E77"/>
    <w:rsid w:val="00F26D74"/>
    <w:rsid w:val="00F271E6"/>
    <w:rsid w:val="00F2753E"/>
    <w:rsid w:val="00F3177D"/>
    <w:rsid w:val="00F31988"/>
    <w:rsid w:val="00F31C13"/>
    <w:rsid w:val="00F334C4"/>
    <w:rsid w:val="00F33569"/>
    <w:rsid w:val="00F34AF1"/>
    <w:rsid w:val="00F352A4"/>
    <w:rsid w:val="00F35CDF"/>
    <w:rsid w:val="00F35CE5"/>
    <w:rsid w:val="00F35EE8"/>
    <w:rsid w:val="00F367B8"/>
    <w:rsid w:val="00F36E11"/>
    <w:rsid w:val="00F37126"/>
    <w:rsid w:val="00F40005"/>
    <w:rsid w:val="00F4005B"/>
    <w:rsid w:val="00F4207E"/>
    <w:rsid w:val="00F43371"/>
    <w:rsid w:val="00F455C5"/>
    <w:rsid w:val="00F45619"/>
    <w:rsid w:val="00F45A1B"/>
    <w:rsid w:val="00F45BF9"/>
    <w:rsid w:val="00F46289"/>
    <w:rsid w:val="00F469F3"/>
    <w:rsid w:val="00F475BB"/>
    <w:rsid w:val="00F477F0"/>
    <w:rsid w:val="00F47B7E"/>
    <w:rsid w:val="00F5044C"/>
    <w:rsid w:val="00F51504"/>
    <w:rsid w:val="00F52F52"/>
    <w:rsid w:val="00F5495B"/>
    <w:rsid w:val="00F56548"/>
    <w:rsid w:val="00F5740E"/>
    <w:rsid w:val="00F60364"/>
    <w:rsid w:val="00F63A4B"/>
    <w:rsid w:val="00F6537F"/>
    <w:rsid w:val="00F66323"/>
    <w:rsid w:val="00F67402"/>
    <w:rsid w:val="00F70033"/>
    <w:rsid w:val="00F7013D"/>
    <w:rsid w:val="00F71955"/>
    <w:rsid w:val="00F72D5B"/>
    <w:rsid w:val="00F755C1"/>
    <w:rsid w:val="00F75C05"/>
    <w:rsid w:val="00F76439"/>
    <w:rsid w:val="00F76CEC"/>
    <w:rsid w:val="00F77CDC"/>
    <w:rsid w:val="00F8029D"/>
    <w:rsid w:val="00F809AF"/>
    <w:rsid w:val="00F80A26"/>
    <w:rsid w:val="00F811FB"/>
    <w:rsid w:val="00F813F2"/>
    <w:rsid w:val="00F81BCE"/>
    <w:rsid w:val="00F82AA5"/>
    <w:rsid w:val="00F83A00"/>
    <w:rsid w:val="00F85EEB"/>
    <w:rsid w:val="00F85FD5"/>
    <w:rsid w:val="00F87D9D"/>
    <w:rsid w:val="00F9004A"/>
    <w:rsid w:val="00F9070F"/>
    <w:rsid w:val="00F914A8"/>
    <w:rsid w:val="00F914CF"/>
    <w:rsid w:val="00F91552"/>
    <w:rsid w:val="00F931A0"/>
    <w:rsid w:val="00F94C87"/>
    <w:rsid w:val="00F97219"/>
    <w:rsid w:val="00F9747D"/>
    <w:rsid w:val="00FA0BF8"/>
    <w:rsid w:val="00FA0F06"/>
    <w:rsid w:val="00FA2ED3"/>
    <w:rsid w:val="00FA4406"/>
    <w:rsid w:val="00FA75C2"/>
    <w:rsid w:val="00FA7964"/>
    <w:rsid w:val="00FA7B8B"/>
    <w:rsid w:val="00FB0DC4"/>
    <w:rsid w:val="00FB1247"/>
    <w:rsid w:val="00FB297A"/>
    <w:rsid w:val="00FB3003"/>
    <w:rsid w:val="00FB3FB7"/>
    <w:rsid w:val="00FB434D"/>
    <w:rsid w:val="00FB485C"/>
    <w:rsid w:val="00FB6F5A"/>
    <w:rsid w:val="00FB7E1C"/>
    <w:rsid w:val="00FC0857"/>
    <w:rsid w:val="00FC3FF0"/>
    <w:rsid w:val="00FC611F"/>
    <w:rsid w:val="00FC6874"/>
    <w:rsid w:val="00FD0CDB"/>
    <w:rsid w:val="00FD3BCB"/>
    <w:rsid w:val="00FD3F1F"/>
    <w:rsid w:val="00FD41B1"/>
    <w:rsid w:val="00FD56A9"/>
    <w:rsid w:val="00FD5D1D"/>
    <w:rsid w:val="00FD5F04"/>
    <w:rsid w:val="00FD707B"/>
    <w:rsid w:val="00FE0621"/>
    <w:rsid w:val="00FE16D0"/>
    <w:rsid w:val="00FE26FC"/>
    <w:rsid w:val="00FE287E"/>
    <w:rsid w:val="00FE43B0"/>
    <w:rsid w:val="00FE6C3E"/>
    <w:rsid w:val="00FE78BA"/>
    <w:rsid w:val="00FE7B3F"/>
    <w:rsid w:val="00FF0523"/>
    <w:rsid w:val="00FF31B4"/>
    <w:rsid w:val="00FF3A48"/>
    <w:rsid w:val="00FF50A8"/>
    <w:rsid w:val="00FF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6DB72F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B702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96B06"/>
    <w:pPr>
      <w:keepNext/>
      <w:adjustRightInd w:val="0"/>
      <w:spacing w:line="360" w:lineRule="atLeast"/>
      <w:textAlignment w:val="baseline"/>
      <w:outlineLvl w:val="0"/>
    </w:pPr>
    <w:rPr>
      <w:rFonts w:ascii="ＭＳ ゴシック" w:eastAsia="ＭＳ ゴシック" w:hAnsi="Arial" w:cs="Times New Roman"/>
      <w:kern w:val="0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6EB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96EB7"/>
  </w:style>
  <w:style w:type="paragraph" w:styleId="a5">
    <w:name w:val="footer"/>
    <w:basedOn w:val="a"/>
    <w:link w:val="a6"/>
    <w:uiPriority w:val="99"/>
    <w:unhideWhenUsed/>
    <w:rsid w:val="00796EB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96EB7"/>
  </w:style>
  <w:style w:type="paragraph" w:styleId="a7">
    <w:name w:val="List Paragraph"/>
    <w:basedOn w:val="a"/>
    <w:uiPriority w:val="34"/>
    <w:qFormat/>
    <w:rsid w:val="00251F04"/>
    <w:pPr>
      <w:ind w:leftChars="400" w:left="840"/>
    </w:pPr>
  </w:style>
  <w:style w:type="paragraph" w:styleId="Web">
    <w:name w:val="Normal (Web)"/>
    <w:basedOn w:val="a"/>
    <w:uiPriority w:val="99"/>
    <w:semiHidden/>
    <w:unhideWhenUsed/>
    <w:rsid w:val="00E21B4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10">
    <w:name w:val="見出し 1 (文字)"/>
    <w:basedOn w:val="a0"/>
    <w:link w:val="1"/>
    <w:uiPriority w:val="9"/>
    <w:rsid w:val="00A96B06"/>
    <w:rPr>
      <w:rFonts w:ascii="ＭＳ ゴシック" w:eastAsia="ＭＳ ゴシック" w:hAnsi="Arial" w:cs="Times New Roman"/>
      <w:kern w:val="0"/>
      <w:sz w:val="24"/>
      <w:szCs w:val="20"/>
    </w:rPr>
  </w:style>
  <w:style w:type="character" w:customStyle="1" w:styleId="st1">
    <w:name w:val="st1"/>
    <w:basedOn w:val="a0"/>
    <w:rsid w:val="00A96B06"/>
  </w:style>
  <w:style w:type="paragraph" w:styleId="a8">
    <w:name w:val="Balloon Text"/>
    <w:basedOn w:val="a"/>
    <w:link w:val="a9"/>
    <w:uiPriority w:val="99"/>
    <w:semiHidden/>
    <w:unhideWhenUsed/>
    <w:rsid w:val="00513F30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513F30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line number"/>
    <w:basedOn w:val="a0"/>
    <w:uiPriority w:val="99"/>
    <w:semiHidden/>
    <w:unhideWhenUsed/>
    <w:rsid w:val="00EB5E62"/>
  </w:style>
  <w:style w:type="character" w:styleId="ab">
    <w:name w:val="annotation reference"/>
    <w:basedOn w:val="a0"/>
    <w:uiPriority w:val="99"/>
    <w:semiHidden/>
    <w:unhideWhenUsed/>
    <w:rsid w:val="00CB20AF"/>
    <w:rPr>
      <w:sz w:val="18"/>
      <w:szCs w:val="18"/>
    </w:rPr>
  </w:style>
  <w:style w:type="paragraph" w:styleId="ac">
    <w:name w:val="annotation text"/>
    <w:basedOn w:val="a"/>
    <w:link w:val="ad"/>
    <w:uiPriority w:val="99"/>
    <w:unhideWhenUsed/>
    <w:rsid w:val="00CB20AF"/>
    <w:pPr>
      <w:jc w:val="left"/>
    </w:pPr>
  </w:style>
  <w:style w:type="character" w:customStyle="1" w:styleId="ad">
    <w:name w:val="コメント文字列 (文字)"/>
    <w:basedOn w:val="a0"/>
    <w:link w:val="ac"/>
    <w:uiPriority w:val="99"/>
    <w:rsid w:val="00CB20AF"/>
  </w:style>
  <w:style w:type="paragraph" w:styleId="ae">
    <w:name w:val="annotation subject"/>
    <w:basedOn w:val="ac"/>
    <w:next w:val="ac"/>
    <w:link w:val="af"/>
    <w:uiPriority w:val="99"/>
    <w:semiHidden/>
    <w:unhideWhenUsed/>
    <w:rsid w:val="00CB20AF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CB20AF"/>
    <w:rPr>
      <w:b/>
      <w:bCs/>
    </w:rPr>
  </w:style>
  <w:style w:type="table" w:styleId="af0">
    <w:name w:val="Table Grid"/>
    <w:basedOn w:val="a1"/>
    <w:uiPriority w:val="39"/>
    <w:rsid w:val="009D539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1">
    <w:name w:val="Hyperlink"/>
    <w:basedOn w:val="a0"/>
    <w:uiPriority w:val="99"/>
    <w:unhideWhenUsed/>
    <w:rsid w:val="005F3526"/>
    <w:rPr>
      <w:strike w:val="0"/>
      <w:dstrike w:val="0"/>
      <w:color w:val="316C9D"/>
      <w:u w:val="none"/>
      <w:effect w:val="none"/>
    </w:rPr>
  </w:style>
  <w:style w:type="paragraph" w:styleId="af2">
    <w:name w:val="Bibliography"/>
    <w:basedOn w:val="a"/>
    <w:next w:val="a"/>
    <w:uiPriority w:val="37"/>
    <w:unhideWhenUsed/>
    <w:rsid w:val="005F3526"/>
    <w:pPr>
      <w:adjustRightInd w:val="0"/>
      <w:spacing w:line="360" w:lineRule="atLeast"/>
      <w:textAlignment w:val="baseline"/>
    </w:pPr>
    <w:rPr>
      <w:rFonts w:ascii="Times New Roman" w:eastAsia="ＭＳ 明朝" w:hAnsi="Century" w:cs="Times New Roman"/>
      <w:kern w:val="0"/>
      <w:szCs w:val="20"/>
    </w:rPr>
  </w:style>
  <w:style w:type="table" w:customStyle="1" w:styleId="21">
    <w:name w:val="標準の表 21"/>
    <w:basedOn w:val="a1"/>
    <w:uiPriority w:val="42"/>
    <w:rsid w:val="0070762B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41">
    <w:name w:val="標準の表 41"/>
    <w:basedOn w:val="a1"/>
    <w:uiPriority w:val="44"/>
    <w:rsid w:val="00861F65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f3">
    <w:name w:val="Revision"/>
    <w:hidden/>
    <w:uiPriority w:val="99"/>
    <w:semiHidden/>
    <w:rsid w:val="0008002B"/>
  </w:style>
  <w:style w:type="character" w:customStyle="1" w:styleId="apple-converted-space">
    <w:name w:val="apple-converted-space"/>
    <w:basedOn w:val="a0"/>
    <w:rsid w:val="00FB3FB7"/>
  </w:style>
  <w:style w:type="character" w:styleId="af4">
    <w:name w:val="Emphasis"/>
    <w:basedOn w:val="a0"/>
    <w:uiPriority w:val="20"/>
    <w:qFormat/>
    <w:rsid w:val="009B7050"/>
    <w:rPr>
      <w:i/>
      <w:iCs/>
    </w:rPr>
  </w:style>
  <w:style w:type="character" w:customStyle="1" w:styleId="hinthighlight">
    <w:name w:val="hinthighlight"/>
    <w:basedOn w:val="a0"/>
    <w:rsid w:val="009B70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340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0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4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763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448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854765">
                  <w:marLeft w:val="0"/>
                  <w:marRight w:val="0"/>
                  <w:marTop w:val="181"/>
                  <w:marBottom w:val="181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88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91965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648514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761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333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018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3506976">
                  <w:marLeft w:val="0"/>
                  <w:marRight w:val="0"/>
                  <w:marTop w:val="181"/>
                  <w:marBottom w:val="181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153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99398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139318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994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275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473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5767357">
                  <w:marLeft w:val="0"/>
                  <w:marRight w:val="0"/>
                  <w:marTop w:val="181"/>
                  <w:marBottom w:val="181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4614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79759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358243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819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0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05549F-1FB8-44E6-91E1-18BC608F3B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21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7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cp:lastPrinted>2015-09-30T06:52:00Z</cp:lastPrinted>
  <dcterms:created xsi:type="dcterms:W3CDTF">2016-05-27T01:34:00Z</dcterms:created>
  <dcterms:modified xsi:type="dcterms:W3CDTF">2016-07-30T07:08:00Z</dcterms:modified>
</cp:coreProperties>
</file>